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0CE2B7" w14:textId="0BC28D47" w:rsidR="00877883" w:rsidRPr="00A12941" w:rsidRDefault="00877883" w:rsidP="0068708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160106611"/>
      <w:r w:rsidRPr="00A1294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1</w:t>
      </w:r>
      <w:r w:rsidR="005A21F6" w:rsidRPr="00A1294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="00B15E4C" w:rsidRPr="00A1294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Pr="00A1294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Characteristics of participants according to residence (N = 5,695).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861"/>
        <w:gridCol w:w="1843"/>
        <w:gridCol w:w="1984"/>
        <w:gridCol w:w="993"/>
      </w:tblGrid>
      <w:tr w:rsidR="00877883" w:rsidRPr="00A12941" w14:paraId="04F0486F" w14:textId="77777777" w:rsidTr="009D7FBA">
        <w:trPr>
          <w:trHeight w:val="46"/>
        </w:trPr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35624160" w14:textId="77777777" w:rsidR="00877883" w:rsidRPr="00A12941" w:rsidRDefault="00877883" w:rsidP="009D7FBA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2D0E0" w14:textId="0428E78A" w:rsidR="00877883" w:rsidRPr="00A12941" w:rsidRDefault="00877883" w:rsidP="009D7FB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Total (N</w:t>
            </w:r>
            <w:r w:rsidR="00B41096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=</w:t>
            </w:r>
            <w:r w:rsidR="00B41096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569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3E269" w14:textId="5D484A30" w:rsidR="00877883" w:rsidRPr="00A12941" w:rsidRDefault="00593B8D" w:rsidP="009D7FB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Rural</w:t>
            </w:r>
            <w:r w:rsidR="00877883"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(N</w:t>
            </w:r>
            <w:r w:rsidR="00B41096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877883"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=</w:t>
            </w:r>
            <w:r w:rsidR="00B41096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2039</w:t>
            </w:r>
            <w:r w:rsidR="00877883"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1C976" w14:textId="57DC6FD1" w:rsidR="00877883" w:rsidRPr="00A12941" w:rsidRDefault="00593B8D" w:rsidP="009D7FB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Urban</w:t>
            </w:r>
            <w:r w:rsidR="00877883"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(N</w:t>
            </w:r>
            <w:r w:rsidR="00B41096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877883"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=</w:t>
            </w:r>
            <w:r w:rsidR="00B41096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3656</w:t>
            </w:r>
            <w:r w:rsidR="00877883"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A7C52" w14:textId="77777777" w:rsidR="00877883" w:rsidRPr="00A12941" w:rsidRDefault="00877883" w:rsidP="009D7FB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P-</w:t>
            </w:r>
            <w:proofErr w:type="spellStart"/>
            <w:r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value</w:t>
            </w:r>
            <w:r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877883" w:rsidRPr="00A12941" w14:paraId="0D408EEA" w14:textId="77777777" w:rsidTr="009D7FBA">
        <w:trPr>
          <w:trHeight w:val="46"/>
        </w:trPr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77A82" w14:textId="77777777" w:rsidR="00877883" w:rsidRPr="00A12941" w:rsidRDefault="00877883" w:rsidP="009D7FBA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378D6" w14:textId="77777777" w:rsidR="00877883" w:rsidRPr="00A12941" w:rsidRDefault="00877883" w:rsidP="009D7FB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N</w:t>
            </w:r>
            <w:r w:rsidRPr="00A12941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F78A5" w14:textId="2537A079" w:rsidR="00877883" w:rsidRPr="00A12941" w:rsidRDefault="00877883" w:rsidP="009D7FB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n</w:t>
            </w:r>
            <w:r w:rsidRPr="00A12941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40FAF" w14:textId="77777777" w:rsidR="00877883" w:rsidRPr="00A12941" w:rsidRDefault="00877883" w:rsidP="009D7FB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n</w:t>
            </w:r>
            <w:r w:rsidRPr="00A12941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A79D4" w14:textId="77777777" w:rsidR="00877883" w:rsidRPr="00A12941" w:rsidRDefault="00877883" w:rsidP="009D7FB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593B8D" w:rsidRPr="00A12941" w14:paraId="28F9AEA9" w14:textId="77777777" w:rsidTr="00593B8D">
        <w:trPr>
          <w:trHeight w:val="4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55E82" w14:textId="65476A10" w:rsidR="00593B8D" w:rsidRPr="00A12941" w:rsidRDefault="00593B8D" w:rsidP="00593B8D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78C99" w14:textId="1EE9F57B" w:rsidR="00593B8D" w:rsidRPr="00A12941" w:rsidRDefault="00990984" w:rsidP="009D7FB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53C54" w:rsidRPr="00A12941" w14:paraId="72CD28BD" w14:textId="77777777" w:rsidTr="009D7FBA">
        <w:trPr>
          <w:trHeight w:val="4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E6483" w14:textId="6F5DAAC0" w:rsidR="00353C54" w:rsidRPr="00A12941" w:rsidRDefault="00353C54" w:rsidP="00353C54">
            <w:pPr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2A444" w14:textId="21C87889" w:rsidR="00353C54" w:rsidRPr="00A12941" w:rsidRDefault="00990984" w:rsidP="00353C54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  <w:t>2577 (45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4CB20" w14:textId="7655CD9F" w:rsidR="00353C54" w:rsidRPr="00A12941" w:rsidRDefault="00353C54" w:rsidP="00353C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sz w:val="22"/>
                <w:szCs w:val="22"/>
              </w:rPr>
              <w:t>1015 (49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15F5F" w14:textId="225F3FB5" w:rsidR="00353C54" w:rsidRPr="00A12941" w:rsidRDefault="00353C54" w:rsidP="00353C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sz w:val="22"/>
                <w:szCs w:val="22"/>
              </w:rPr>
              <w:t>1562 (42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483B3" w14:textId="1CCEA2F9" w:rsidR="00353C54" w:rsidRPr="00A12941" w:rsidRDefault="00353C54" w:rsidP="00353C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353C54" w:rsidRPr="00A12941" w14:paraId="27268264" w14:textId="77777777" w:rsidTr="009D7FBA">
        <w:trPr>
          <w:trHeight w:val="4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15103" w14:textId="74E46759" w:rsidR="00353C54" w:rsidRPr="00A12941" w:rsidRDefault="00353C54" w:rsidP="00353C54">
            <w:pPr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DBA74" w14:textId="22C4E36F" w:rsidR="00353C54" w:rsidRPr="00A12941" w:rsidRDefault="00990984" w:rsidP="00353C54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  <w:t>3118 (54.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6DBB1" w14:textId="54BE44B9" w:rsidR="00353C54" w:rsidRPr="00A12941" w:rsidRDefault="00353C54" w:rsidP="00353C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sz w:val="22"/>
                <w:szCs w:val="22"/>
              </w:rPr>
              <w:t>1024 (50.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6F057" w14:textId="3B1BB5B5" w:rsidR="00353C54" w:rsidRPr="00A12941" w:rsidRDefault="00353C54" w:rsidP="00353C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sz w:val="22"/>
                <w:szCs w:val="22"/>
              </w:rPr>
              <w:t>2094 (57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F07AE" w14:textId="77777777" w:rsidR="00353C54" w:rsidRPr="00A12941" w:rsidRDefault="00353C54" w:rsidP="00353C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877883" w:rsidRPr="00A12941" w14:paraId="53C7897F" w14:textId="77777777" w:rsidTr="009D7FBA">
        <w:trPr>
          <w:trHeight w:val="4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52C5" w14:textId="77777777" w:rsidR="00877883" w:rsidRPr="00A12941" w:rsidRDefault="00877883" w:rsidP="009D7FBA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Age group (years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F060B" w14:textId="3D7B8AD1" w:rsidR="00877883" w:rsidRPr="00A12941" w:rsidRDefault="008C1C57" w:rsidP="009D7FB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4</w:t>
            </w:r>
          </w:p>
        </w:tc>
      </w:tr>
      <w:tr w:rsidR="008C1C57" w:rsidRPr="00A12941" w14:paraId="1C56CB19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2A6A4" w14:textId="77777777" w:rsidR="008C1C57" w:rsidRPr="00A12941" w:rsidRDefault="008C1C57" w:rsidP="008C1C5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8-29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FA71C" w14:textId="77777777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085</w:t>
            </w:r>
            <w:r w:rsidRPr="00A12941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(19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ACC98" w14:textId="3116A803" w:rsidR="008C1C57" w:rsidRPr="00A12941" w:rsidRDefault="008C1C57" w:rsidP="008C1C57">
            <w:pPr>
              <w:tabs>
                <w:tab w:val="left" w:pos="427"/>
              </w:tabs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sz w:val="22"/>
                <w:szCs w:val="22"/>
              </w:rPr>
              <w:t>417 (20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79A96" w14:textId="73FD648D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sz w:val="22"/>
                <w:szCs w:val="22"/>
              </w:rPr>
              <w:t>668 (18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2759D" w14:textId="77777777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8C1C57" w:rsidRPr="00A12941" w14:paraId="3890E82B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475D" w14:textId="77777777" w:rsidR="008C1C57" w:rsidRPr="00A12941" w:rsidRDefault="008C1C57" w:rsidP="008C1C5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30-44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086FD" w14:textId="77777777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167</w:t>
            </w:r>
            <w:r w:rsidRPr="00A12941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(38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76757" w14:textId="4D384AF7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sz w:val="22"/>
                <w:szCs w:val="22"/>
              </w:rPr>
              <w:t>751 (36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41667" w14:textId="5B075F2C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sz w:val="22"/>
                <w:szCs w:val="22"/>
              </w:rPr>
              <w:t>1416 (38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C1DD2" w14:textId="77777777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8C1C57" w:rsidRPr="00A12941" w14:paraId="3042F059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77C29" w14:textId="77777777" w:rsidR="008C1C57" w:rsidRPr="00A12941" w:rsidRDefault="008C1C57" w:rsidP="008C1C5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45-69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2EFC2" w14:textId="648B3D10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443</w:t>
            </w:r>
            <w:r w:rsidRPr="00A12941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(42.</w:t>
            </w:r>
            <w:r w:rsidR="002A528A" w:rsidRPr="00A12941"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  <w:t>9</w:t>
            </w: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4CE88" w14:textId="03A0B156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sz w:val="22"/>
                <w:szCs w:val="22"/>
              </w:rPr>
              <w:t>871 (42.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3DDD9" w14:textId="44DAEED4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sz w:val="22"/>
                <w:szCs w:val="22"/>
              </w:rPr>
              <w:t>1572 (43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28848" w14:textId="77777777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877883" w:rsidRPr="00A12941" w14:paraId="3F0914C3" w14:textId="77777777" w:rsidTr="009D7FBA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5708" w14:textId="144A7357" w:rsidR="00C60C18" w:rsidRPr="00A12941" w:rsidRDefault="00877883" w:rsidP="009D7FBA">
            <w:pPr>
              <w:ind w:right="144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Ethnicity</w:t>
            </w:r>
            <w:r w:rsidR="00CB7373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 xml:space="preserve"> (N</w:t>
            </w:r>
            <w:r w:rsidR="00B41096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CB7373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>=</w:t>
            </w:r>
            <w:r w:rsidR="00B41096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9D7FBA"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5669</w:t>
            </w:r>
            <w:r w:rsidR="00CB7373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  <w:r w:rsidR="009D7FBA"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6996F" w14:textId="701C6B1A" w:rsidR="00877883" w:rsidRPr="00A12941" w:rsidRDefault="008C1C57" w:rsidP="009D7FBA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8C1C57" w:rsidRPr="00A12941" w14:paraId="285DDCC3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E43B9" w14:textId="77777777" w:rsidR="008C1C57" w:rsidRPr="00A12941" w:rsidRDefault="008C1C57" w:rsidP="008C1C5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Khalkh</w:t>
            </w:r>
            <w:proofErr w:type="spellEnd"/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8E39A" w14:textId="77777777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4807 (84.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06B27" w14:textId="5132DEF2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83 (77.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B99B3" w14:textId="1E091EAC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24 (88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43C65" w14:textId="77777777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8C1C57" w:rsidRPr="00A12941" w14:paraId="2E74C73B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AF829" w14:textId="77777777" w:rsidR="008C1C57" w:rsidRPr="00A12941" w:rsidRDefault="008C1C57" w:rsidP="008C1C5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Kazakh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F1622" w14:textId="77777777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74 (3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0FD02" w14:textId="279FC029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 (4.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6E35B" w14:textId="5EEA764A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 (2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D0BA6" w14:textId="77777777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8C1C57" w:rsidRPr="00A12941" w14:paraId="1B1D49E6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F9CD" w14:textId="77777777" w:rsidR="008C1C57" w:rsidRPr="00A12941" w:rsidRDefault="008C1C57" w:rsidP="008C1C5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Durvud</w:t>
            </w:r>
            <w:proofErr w:type="spellEnd"/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AFF5E" w14:textId="77777777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40 (4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3A772" w14:textId="369B9AFE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3 (5.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B8247" w14:textId="63C8CB80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7 (3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1AAAA" w14:textId="77777777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8C1C57" w:rsidRPr="00A12941" w14:paraId="76B362A5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C60F" w14:textId="77777777" w:rsidR="008C1C57" w:rsidRPr="00A12941" w:rsidRDefault="008C1C57" w:rsidP="008C1C5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Buryat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30E8E" w14:textId="77777777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57 (2.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24702" w14:textId="0A95E1A9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 (4.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B075E" w14:textId="2933C671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 (1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693DD" w14:textId="77777777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8C1C57" w:rsidRPr="00A12941" w14:paraId="0BB17101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C3A38" w14:textId="77777777" w:rsidR="008C1C57" w:rsidRPr="00A12941" w:rsidRDefault="008C1C57" w:rsidP="008C1C5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24DEF" w14:textId="77777777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91 (5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4B0A0" w14:textId="32FECCA3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2 (7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8CC0E" w14:textId="4250A7D4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9 (3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91E70" w14:textId="77777777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877883" w:rsidRPr="00A12941" w14:paraId="095DB905" w14:textId="77777777" w:rsidTr="009D7FBA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36E45" w14:textId="77777777" w:rsidR="00877883" w:rsidRPr="00A12941" w:rsidRDefault="00877883" w:rsidP="009D7FBA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Reg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A3FC8" w14:textId="77777777" w:rsidR="00877883" w:rsidRPr="00A12941" w:rsidRDefault="00877883" w:rsidP="009D7FBA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8C1C57" w:rsidRPr="00A12941" w14:paraId="54ADB134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FB4BA" w14:textId="77777777" w:rsidR="008C1C57" w:rsidRPr="00A12941" w:rsidRDefault="008C1C57" w:rsidP="008C1C5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Western region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54174" w14:textId="77777777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717 (12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CB89C" w14:textId="2B43547F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7 (21.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31EBB" w14:textId="4B774577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0 (7.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E9F2F" w14:textId="77777777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8C1C57" w:rsidRPr="00A12941" w14:paraId="5BD5A140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3FDA5" w14:textId="77777777" w:rsidR="008C1C57" w:rsidRPr="00A12941" w:rsidRDefault="008C1C57" w:rsidP="008C1C5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Eastern region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6700B" w14:textId="77777777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592 (10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52C51" w14:textId="510D55DE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9 (18.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1DC7E" w14:textId="39B0C491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3 (5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4A909" w14:textId="77777777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8C1C57" w:rsidRPr="00A12941" w14:paraId="2DB535D3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7EC11" w14:textId="77777777" w:rsidR="008C1C57" w:rsidRPr="00A12941" w:rsidRDefault="008C1C57" w:rsidP="008C1C5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Khangai</w:t>
            </w:r>
            <w:proofErr w:type="spellEnd"/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region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81D85" w14:textId="77777777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094 (19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14CE2" w14:textId="07A3F54D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7 (32.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F6493" w14:textId="4D71BC73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7 (11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23983" w14:textId="77777777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8C1C57" w:rsidRPr="00A12941" w14:paraId="48DA2E1C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EB453" w14:textId="77777777" w:rsidR="008C1C57" w:rsidRPr="00A12941" w:rsidRDefault="008C1C57" w:rsidP="008C1C5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Central region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8915E" w14:textId="77777777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921 (16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DAC59" w14:textId="380641AC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6 (26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9AD12" w14:textId="1F577673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5 (10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1641A" w14:textId="77777777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8C1C57" w:rsidRPr="00A12941" w14:paraId="1127F452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7BAF7" w14:textId="77777777" w:rsidR="008C1C57" w:rsidRPr="00A12941" w:rsidRDefault="008C1C57" w:rsidP="008C1C5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Ulaanbaatar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C8AEC" w14:textId="77777777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371 (41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A3681" w14:textId="63122DE3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9EA9A" w14:textId="7967D81D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71 (64.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9D39C" w14:textId="77777777" w:rsidR="008C1C57" w:rsidRPr="00A12941" w:rsidRDefault="008C1C57" w:rsidP="008C1C5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877883" w:rsidRPr="00A12941" w14:paraId="12EE9E0E" w14:textId="77777777" w:rsidTr="009D7FBA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4AFCD" w14:textId="39B97D0D" w:rsidR="00877883" w:rsidRPr="00A12941" w:rsidRDefault="00877883" w:rsidP="009D7FBA">
            <w:pPr>
              <w:ind w:right="144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Education</w:t>
            </w:r>
            <w:r w:rsidR="002A528A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 xml:space="preserve"> (N</w:t>
            </w:r>
            <w:r w:rsidR="00B41096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ED11D1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>=</w:t>
            </w:r>
            <w:r w:rsidR="00B41096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2A528A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>569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9264A" w14:textId="77777777" w:rsidR="00877883" w:rsidRPr="00A12941" w:rsidRDefault="00877883" w:rsidP="009D7FBA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BD77B7" w:rsidRPr="00A12941" w14:paraId="62E294D6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24943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188CD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18 (3.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9E4CE" w14:textId="1D705C4D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8 (6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BA5D9" w14:textId="1FDAD589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 (2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66F25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BD77B7" w:rsidRPr="00A12941" w14:paraId="3F7BBA68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D100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Primary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2BF20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344 (6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AE51A" w14:textId="7A91C2D9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3 (11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3CBF2" w14:textId="293EAC22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1 (3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3DC6B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BD77B7" w:rsidRPr="00A12941" w14:paraId="1874AE2B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AF0D7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Secondary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61F68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567 (45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F8E35" w14:textId="44ECE69C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79 (52.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F4E4A" w14:textId="645E5324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88 (40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B27DB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BD77B7" w:rsidRPr="00A12941" w14:paraId="2914D553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552D" w14:textId="77777777" w:rsidR="00BD77B7" w:rsidRPr="00A12941" w:rsidRDefault="00BD77B7" w:rsidP="00BD77B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College </w:t>
            </w:r>
            <w:r w:rsidRPr="00A12941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≤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289F8" w14:textId="4CB28DD1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565 (45.</w:t>
            </w:r>
            <w:r w:rsidR="002A528A" w:rsidRPr="00A12941"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  <w:t>0</w:t>
            </w: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3DB23" w14:textId="4F57B82D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9 (28.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ACB38" w14:textId="11A86E2A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76 (54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306B4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877883" w:rsidRPr="00A12941" w14:paraId="4AF03B3A" w14:textId="77777777" w:rsidTr="009D7FBA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91E5" w14:textId="5A255D4C" w:rsidR="00C60C18" w:rsidRPr="00A12941" w:rsidRDefault="00877883" w:rsidP="00C60C18">
            <w:pPr>
              <w:ind w:right="144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Marital status</w:t>
            </w:r>
            <w:r w:rsidR="00CB7373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 xml:space="preserve"> (N</w:t>
            </w:r>
            <w:r w:rsidR="00B41096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CB7373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>=</w:t>
            </w:r>
            <w:r w:rsidR="00B41096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9D7FBA"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5688</w:t>
            </w:r>
            <w:r w:rsidR="00CB7373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1C646" w14:textId="6A6BADD7" w:rsidR="00877883" w:rsidRPr="00A12941" w:rsidRDefault="00BD77B7" w:rsidP="009D7FBA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8</w:t>
            </w:r>
          </w:p>
        </w:tc>
      </w:tr>
      <w:tr w:rsidR="00BD77B7" w:rsidRPr="00A12941" w14:paraId="44DA977D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D0B11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Never married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E73B3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941 (16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982DB" w14:textId="73417774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3 (16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DC375" w14:textId="0596EBD2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8 (16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0264F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BD77B7" w:rsidRPr="00A12941" w14:paraId="3BA97728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7ABE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Married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B86D1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4160 (73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FD7D0" w14:textId="31908691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sz w:val="22"/>
                <w:szCs w:val="22"/>
              </w:rPr>
              <w:t>1519 (74.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7493C" w14:textId="09E1915D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sz w:val="22"/>
                <w:szCs w:val="22"/>
              </w:rPr>
              <w:t>2641 (72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17A9B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BD77B7" w:rsidRPr="00A12941" w14:paraId="0DC7AEEA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141E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Other</w:t>
            </w: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9B3E3" w14:textId="78F76031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587 (10.</w:t>
            </w:r>
            <w:r w:rsidR="00ED11D1" w:rsidRPr="00A12941"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  <w:t>3</w:t>
            </w: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7085F" w14:textId="10873209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sz w:val="22"/>
                <w:szCs w:val="22"/>
              </w:rPr>
              <w:t>184 (9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8F68F" w14:textId="2D92477F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sz w:val="22"/>
                <w:szCs w:val="22"/>
              </w:rPr>
              <w:t>403 (11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7A1D1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877883" w:rsidRPr="00A12941" w14:paraId="6EEA580D" w14:textId="77777777" w:rsidTr="009D7FBA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DEE45" w14:textId="45322CC4" w:rsidR="00C60C18" w:rsidRPr="00A12941" w:rsidRDefault="00877883" w:rsidP="00B70CCD">
            <w:pPr>
              <w:ind w:right="144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Employment</w:t>
            </w:r>
            <w:r w:rsidR="009D7FBA"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CB7373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>(N</w:t>
            </w:r>
            <w:r w:rsidR="00B41096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CB7373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>=</w:t>
            </w:r>
            <w:r w:rsidR="00B41096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9D7FBA"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5575</w:t>
            </w:r>
            <w:r w:rsidR="00CB7373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AADCD" w14:textId="77777777" w:rsidR="00877883" w:rsidRPr="00A12941" w:rsidRDefault="00877883" w:rsidP="009D7FBA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BD77B7" w:rsidRPr="00A12941" w14:paraId="6F4472BB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0EEF9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Full-time 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C90DC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134 (38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E2FED" w14:textId="2D973014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5 (27.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14F11" w14:textId="5FCD9B24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89 (44.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33351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BD77B7" w:rsidRPr="00A12941" w14:paraId="77E46285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254A3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Part-time 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5CFD9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743 (31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3A17B" w14:textId="1C1C3A92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92 (44.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6CA06" w14:textId="6DC5A345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1 (23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0EF98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BD77B7" w:rsidRPr="00A12941" w14:paraId="3E41F508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49363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Unemployed</w:t>
            </w: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6F53D" w14:textId="30EC2383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698 (30.</w:t>
            </w:r>
            <w:r w:rsidR="00ED11D1" w:rsidRPr="00A12941"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  <w:t>5</w:t>
            </w: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AE873" w14:textId="01FFBB93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2 (28.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43B99" w14:textId="52157D2F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36 (31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F42CA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877883" w:rsidRPr="00A12941" w14:paraId="6E2BEFC6" w14:textId="77777777" w:rsidTr="009D7FBA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20FD9" w14:textId="77777777" w:rsidR="00877883" w:rsidRPr="00A12941" w:rsidRDefault="00877883" w:rsidP="009D7FBA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Monthly income (×1000 MNT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6A670" w14:textId="77777777" w:rsidR="00877883" w:rsidRPr="00A12941" w:rsidRDefault="00877883" w:rsidP="009D7FBA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BD77B7" w:rsidRPr="00A12941" w14:paraId="5CDEB3E2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A7E03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&lt;100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0EEF7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872 (15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C4436" w14:textId="4ACBA349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8 (25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19438" w14:textId="0143F9CC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4 (9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028ED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BD77B7" w:rsidRPr="00A12941" w14:paraId="63F7F560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7D03F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00-&lt;300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CF759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641 (11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9F1D6" w14:textId="27D2BC29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9 (17.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F9D26" w14:textId="77839CC4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2 (8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C7EC3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BD77B7" w:rsidRPr="00A12941" w14:paraId="2D860C65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D4B5A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300-&lt;500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08F9D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527 (9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264A9" w14:textId="5A893B73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6 (11.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C6D15" w14:textId="0F221586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1 (8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16F42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BD77B7" w:rsidRPr="00A12941" w14:paraId="7661338A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65B3B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500-&lt;1000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6A66C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235 (39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B5BB8" w14:textId="5DBA85DA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6 (33.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A7D8E" w14:textId="29A07525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59 (42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F9703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BD77B7" w:rsidRPr="00A12941" w14:paraId="1E987DCD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33317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000≤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BB9DF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420 (24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6628D" w14:textId="57ADE0E6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0 (13.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F7A17" w14:textId="0BBAE084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50 (31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B870B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877883" w:rsidRPr="00A12941" w14:paraId="54229E7F" w14:textId="77777777" w:rsidTr="009D7FBA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EDBEA" w14:textId="63CE8520" w:rsidR="00877883" w:rsidRPr="00A12941" w:rsidRDefault="00877883" w:rsidP="009D7FBA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Current</w:t>
            </w:r>
            <w:r w:rsidR="000C7C4D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>ly</w:t>
            </w:r>
            <w:r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smokin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793EC" w14:textId="7D8D2B1D" w:rsidR="00877883" w:rsidRPr="00A12941" w:rsidRDefault="00BD77B7" w:rsidP="009D7FBA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92</w:t>
            </w:r>
          </w:p>
        </w:tc>
      </w:tr>
      <w:tr w:rsidR="00BD77B7" w:rsidRPr="00A12941" w14:paraId="0F563473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75F34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C2B67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4243 (74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9DC45" w14:textId="4499B630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17 (74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41258" w14:textId="1B43D3CA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26 (74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07431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BD77B7" w:rsidRPr="00A12941" w14:paraId="5D3AD618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6DF8A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AAF71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452 (25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96D46" w14:textId="57EF3916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2 (25.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1ED7F" w14:textId="1420A9D4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0 (25.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0FD85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877883" w:rsidRPr="00A12941" w14:paraId="40A86558" w14:textId="77777777" w:rsidTr="009D7FBA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43D72" w14:textId="6E1B16ED" w:rsidR="00877883" w:rsidRPr="00A12941" w:rsidRDefault="00877883" w:rsidP="009D7FBA">
            <w:pPr>
              <w:ind w:right="144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Current</w:t>
            </w:r>
            <w:r w:rsidR="000C7C4D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>ly drinking</w:t>
            </w:r>
            <w:r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61961" w14:textId="1EBF6EA7" w:rsidR="00877883" w:rsidRPr="00A12941" w:rsidRDefault="00BD77B7" w:rsidP="009D7FBA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BD77B7" w:rsidRPr="00A12941" w14:paraId="7DF75B95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4C946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A2FE9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3551 (62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CE14C" w14:textId="0F6DDF2E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16 (59.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C10C7" w14:textId="441FDB65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35 (63.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C78E8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BD77B7" w:rsidRPr="00A12941" w14:paraId="5A99E8C7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15459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D9F7E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144 (37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C7159" w14:textId="0517A78E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3 (40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5559A" w14:textId="15308012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21 (36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1A880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877883" w:rsidRPr="00A12941" w14:paraId="36431A3D" w14:textId="77777777" w:rsidTr="009D7FBA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3EF8F" w14:textId="3511B519" w:rsidR="00C60C18" w:rsidRPr="00A12941" w:rsidRDefault="00877883" w:rsidP="00B70CCD">
            <w:pPr>
              <w:ind w:right="144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Insufficient fruit and vegetable intake</w:t>
            </w:r>
            <w:r w:rsidR="009D7FBA"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CB7373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>(N</w:t>
            </w:r>
            <w:r w:rsidR="00B41096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CB7373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>=</w:t>
            </w:r>
            <w:r w:rsidR="00B41096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9D7FBA"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5455</w:t>
            </w:r>
            <w:r w:rsidR="00CB7373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  <w:r w:rsidR="009D7FBA"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A35EA" w14:textId="77777777" w:rsidR="00877883" w:rsidRPr="00A12941" w:rsidRDefault="00877883" w:rsidP="009D7FBA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BD77B7" w:rsidRPr="00A12941" w14:paraId="43B33C24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273E5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4FAF2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614 (29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BFF31" w14:textId="2A583963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7 (20.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9B625" w14:textId="00ADE5DE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07 (34.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D7DE2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BD77B7" w:rsidRPr="00A12941" w14:paraId="02B687DA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70047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27D68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3841 (70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1E1E9" w14:textId="159E463D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38 (79.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48D67" w14:textId="204B8719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03 (65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14F28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877883" w:rsidRPr="00A12941" w14:paraId="38EA89EE" w14:textId="77777777" w:rsidTr="009D7FBA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67343" w14:textId="5C2FDD73" w:rsidR="00C60C18" w:rsidRPr="00A12941" w:rsidRDefault="00877883" w:rsidP="00C60C18">
            <w:pPr>
              <w:ind w:right="144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Level of physical activity</w:t>
            </w:r>
            <w:r w:rsidR="00CB7373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 xml:space="preserve"> (N</w:t>
            </w:r>
            <w:r w:rsidR="00B41096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CB7373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>=</w:t>
            </w:r>
            <w:r w:rsidR="00B41096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9D7FBA"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5607</w:t>
            </w:r>
            <w:r w:rsidR="00CB7373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  <w:r w:rsidR="009D7FBA"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0AC9B" w14:textId="77777777" w:rsidR="00877883" w:rsidRPr="00A12941" w:rsidRDefault="00877883" w:rsidP="009D7FBA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BD77B7" w:rsidRPr="00A12941" w14:paraId="13DDAF37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A3E37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173C9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450 (25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3BB83" w14:textId="73F944C5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8 (36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D7417" w14:textId="7BE2A541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2 (20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B9EF2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BD77B7" w:rsidRPr="00A12941" w14:paraId="7A3052A8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789DA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Moderate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044DD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464 (43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EB5DD" w14:textId="3CD04160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2 (39.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3C87B" w14:textId="40EAAFDD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82 (46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F17CA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BD77B7" w:rsidRPr="00A12941" w14:paraId="787C78C6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FF2AA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lastRenderedPageBreak/>
              <w:t>Low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D3281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693 (30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77B65" w14:textId="1C68CF3A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6 (24.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5A755" w14:textId="066997DE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07 (33.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15952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877883" w:rsidRPr="00A12941" w14:paraId="6E24FF26" w14:textId="77777777" w:rsidTr="009D7FBA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249E6" w14:textId="371112CE" w:rsidR="00877883" w:rsidRPr="00A12941" w:rsidRDefault="00877883" w:rsidP="009D7FBA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Sedentary behavio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9F410" w14:textId="6A96EBE9" w:rsidR="00877883" w:rsidRPr="00A12941" w:rsidRDefault="00BD77B7" w:rsidP="009D7FBA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BD77B7" w:rsidRPr="00A12941" w14:paraId="398B237B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D3FE1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863F2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5270 (92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F0025" w14:textId="1BF3C650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44 (95.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5855A" w14:textId="7087247A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26 (91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9958D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BD77B7" w:rsidRPr="00A12941" w14:paraId="3E8C151A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CF6AF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0589D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425 (7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44BFC" w14:textId="720BBA69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 (4.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3F14B" w14:textId="0B8F5D80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0 (9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C8F8D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877883" w:rsidRPr="00A12941" w14:paraId="0E649B8F" w14:textId="77777777" w:rsidTr="009D7FBA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24A1C" w14:textId="77777777" w:rsidR="00877883" w:rsidRPr="00A12941" w:rsidRDefault="00877883" w:rsidP="009D7FBA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History of H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1C879" w14:textId="770E0C1F" w:rsidR="00877883" w:rsidRPr="00A12941" w:rsidRDefault="00877883" w:rsidP="009D7FBA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0.0</w:t>
            </w:r>
            <w:r w:rsidR="00BD77B7"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43</w:t>
            </w:r>
          </w:p>
        </w:tc>
      </w:tr>
      <w:tr w:rsidR="00BD77B7" w:rsidRPr="00A12941" w14:paraId="1ECE362E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06902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94413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3865 (67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55847" w14:textId="46FB35B2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18 (69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891A9" w14:textId="1602B0AC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47 (66.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8A928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BD77B7" w:rsidRPr="00A12941" w14:paraId="2E6727B2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14399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B29F7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830 (32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592FD" w14:textId="2E47C8B4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1 (30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4DED6" w14:textId="004080AB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09 (33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572F0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BD77B7" w:rsidRPr="00A12941" w14:paraId="0C2B066D" w14:textId="77777777" w:rsidTr="009D7FBA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AAE95" w14:textId="77777777" w:rsidR="00BD77B7" w:rsidRPr="00A12941" w:rsidRDefault="00BD77B7" w:rsidP="00BD77B7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History of D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85895" w14:textId="677A7A2C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BD77B7" w:rsidRPr="00A12941" w14:paraId="5B9B3C70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24336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950A0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5397 (94.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6D414" w14:textId="12EB6F78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59 (96.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2E7D3" w14:textId="4594CCDA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38 (94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433FE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BD77B7" w:rsidRPr="00A12941" w14:paraId="53BFACCF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A807F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087AB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98 (5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16497" w14:textId="6D200C68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 (3.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CDAE9" w14:textId="7883B1E4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8 (6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6DF41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BD77B7" w:rsidRPr="00A12941" w14:paraId="0F3AA1B2" w14:textId="77777777" w:rsidTr="009D7FBA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56620" w14:textId="77777777" w:rsidR="00BD77B7" w:rsidRPr="00A12941" w:rsidRDefault="00BD77B7" w:rsidP="00BD77B7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History of HC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BCD2B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BD77B7" w:rsidRPr="00A12941" w14:paraId="6BE1D019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9F08C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DFE41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5333 (93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FE3D3" w14:textId="0188EC5E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68 (96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3D1D3" w14:textId="6F4C793A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65 (92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539A8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BD77B7" w:rsidRPr="00A12941" w14:paraId="3C413ABA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948C4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96072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362 (6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5B5B5" w14:textId="7CE08BEA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 (3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88E62" w14:textId="63D39A95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1 (8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B3732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BD77B7" w:rsidRPr="00A12941" w14:paraId="558A20EC" w14:textId="77777777" w:rsidTr="009D7FBA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6C8F0" w14:textId="77777777" w:rsidR="00BD77B7" w:rsidRPr="00A12941" w:rsidRDefault="00BD77B7" w:rsidP="00BD77B7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History of CV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77116" w14:textId="561E6799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BD77B7" w:rsidRPr="00A12941" w14:paraId="0BE8AA22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DE5F6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BDB3F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4757 (83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6C14D" w14:textId="4D6491EF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40 (85.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27068" w14:textId="47DE315A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17 (82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EF98F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BD77B7" w:rsidRPr="00A12941" w14:paraId="44B4B196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3A341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AEAB4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938 (16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AB90F" w14:textId="263F61DB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9 (14.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A3ABB" w14:textId="321820C3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9 (17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C004E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BD77B7" w:rsidRPr="00A12941" w14:paraId="6DD14B06" w14:textId="77777777" w:rsidTr="009D7FBA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DAE11" w14:textId="21F3465F" w:rsidR="00C60C18" w:rsidRPr="00A12941" w:rsidRDefault="00BD77B7" w:rsidP="00C60C18">
            <w:pPr>
              <w:ind w:right="144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Body mass index</w:t>
            </w:r>
            <w:r w:rsidR="00CB7373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 xml:space="preserve"> (N</w:t>
            </w:r>
            <w:r w:rsidR="00B41096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CB7373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>=</w:t>
            </w:r>
            <w:r w:rsidR="00B41096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9D7FBA" w:rsidRPr="00A1294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5694</w:t>
            </w:r>
            <w:r w:rsidR="00CB7373" w:rsidRPr="00A12941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BB591" w14:textId="15C02A8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0.295</w:t>
            </w:r>
          </w:p>
        </w:tc>
      </w:tr>
      <w:tr w:rsidR="00BD77B7" w:rsidRPr="00A12941" w14:paraId="563C3B40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80CBC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Normal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D3CF9" w14:textId="62E0BB5E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190</w:t>
            </w:r>
            <w:r w:rsidR="009351CF" w:rsidRPr="00A12941"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(38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8EA88" w14:textId="6899D4D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6 (40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A4797" w14:textId="54B64FE4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74 (37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919B6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BD77B7" w:rsidRPr="00A12941" w14:paraId="24D3514C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9E1D0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Underweight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8C10D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37 (2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2FD6B" w14:textId="62ADB53A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 (2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0C8B6" w14:textId="7123CB4C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 (2.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0DBF6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BD77B7" w:rsidRPr="00A12941" w14:paraId="4B080A48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29DC9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Overweight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C054E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041 (35.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460A5" w14:textId="3D0E4A7C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3 (34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C7594" w14:textId="053B0AEA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38 (36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78E3A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BD77B7" w:rsidRPr="00A12941" w14:paraId="2CEDE05B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F4360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87DD6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326 (23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04AEA" w14:textId="684C5DC5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1 (23.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6DA7C" w14:textId="451E607D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5 (23.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89AF7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BD77B7" w:rsidRPr="00A12941" w14:paraId="711B5301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4C8D1" w14:textId="77777777" w:rsidR="00BD77B7" w:rsidRPr="00A12941" w:rsidRDefault="00BD77B7" w:rsidP="00BD77B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bdominal obesity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8D7E2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EF0C3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745C0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BB995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BD77B7" w:rsidRPr="00A12941" w14:paraId="211E28F0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C5150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83EF5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110 (37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40F20" w14:textId="30310BCD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1 (40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51B77" w14:textId="39687F11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79 (35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B59BB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BD77B7" w:rsidRPr="00A12941" w14:paraId="0158B375" w14:textId="77777777" w:rsidTr="009D7FBA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54D0A" w14:textId="77777777" w:rsidR="00BD77B7" w:rsidRPr="00A12941" w:rsidRDefault="00BD77B7" w:rsidP="00BD77B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947E8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3585 (62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86FDE" w14:textId="649E9069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08 (59.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8504B" w14:textId="78DF78FA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129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77 (65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D3360" w14:textId="77777777" w:rsidR="00BD77B7" w:rsidRPr="00A12941" w:rsidRDefault="00BD77B7" w:rsidP="00BD77B7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</w:tbl>
    <w:p w14:paraId="42E95137" w14:textId="77777777" w:rsidR="00877883" w:rsidRPr="00A12941" w:rsidRDefault="00877883" w:rsidP="00877883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A1294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MNT, Mongolian tugrik; HT, hypertension; DM, diabetes mellitus; HCE, </w:t>
      </w:r>
      <w:bookmarkStart w:id="1" w:name="_Hlk157793610"/>
      <w:r w:rsidRPr="00A1294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hypercholesterolemia</w:t>
      </w:r>
      <w:bookmarkEnd w:id="1"/>
      <w:r w:rsidRPr="00A1294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; CVD, cardiovascular disease.</w:t>
      </w:r>
    </w:p>
    <w:p w14:paraId="0BDD904A" w14:textId="77777777" w:rsidR="00877883" w:rsidRPr="00A12941" w:rsidRDefault="00877883" w:rsidP="00877883">
      <w:p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</w:pPr>
      <w:proofErr w:type="spellStart"/>
      <w:r w:rsidRPr="00A12941">
        <w:rPr>
          <w:rFonts w:ascii="Times New Roman" w:hAnsi="Times New Roman" w:cs="Times New Roman"/>
          <w:bCs/>
          <w:color w:val="000000" w:themeColor="text1"/>
          <w:sz w:val="22"/>
          <w:szCs w:val="22"/>
          <w:vertAlign w:val="superscript"/>
        </w:rPr>
        <w:t>a</w:t>
      </w:r>
      <w:r w:rsidRPr="00A1294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Other</w:t>
      </w:r>
      <w:proofErr w:type="spellEnd"/>
      <w:r w:rsidRPr="00A1294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includes d</w:t>
      </w:r>
      <w:r w:rsidRPr="00A12941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ivorced, widowed, and separated. </w:t>
      </w:r>
    </w:p>
    <w:p w14:paraId="4DF515A3" w14:textId="77777777" w:rsidR="00877883" w:rsidRPr="00A12941" w:rsidRDefault="00877883" w:rsidP="00877883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proofErr w:type="spellStart"/>
      <w:r w:rsidRPr="00A12941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vertAlign w:val="superscript"/>
        </w:rPr>
        <w:t>b</w:t>
      </w:r>
      <w:r w:rsidRPr="00A12941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Unemployed</w:t>
      </w:r>
      <w:proofErr w:type="spellEnd"/>
      <w:r w:rsidRPr="00A12941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vertAlign w:val="superscript"/>
        </w:rPr>
        <w:t xml:space="preserve"> </w:t>
      </w:r>
      <w:r w:rsidRPr="00A12941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includes a student, a retired person, and an unemployed person.</w:t>
      </w:r>
      <w:r w:rsidRPr="00A1294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</w:p>
    <w:p w14:paraId="4E4BF53E" w14:textId="77777777" w:rsidR="00877883" w:rsidRPr="00A12941" w:rsidRDefault="00877883" w:rsidP="00877883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proofErr w:type="spellStart"/>
      <w:r w:rsidRPr="00A12941">
        <w:rPr>
          <w:rFonts w:ascii="Times New Roman" w:hAnsi="Times New Roman" w:cs="Times New Roman"/>
          <w:iCs/>
          <w:color w:val="000000" w:themeColor="text1"/>
          <w:sz w:val="22"/>
          <w:szCs w:val="22"/>
          <w:vertAlign w:val="superscript"/>
        </w:rPr>
        <w:t>c</w:t>
      </w:r>
      <w:r w:rsidRPr="00A12941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A</w:t>
      </w:r>
      <w:proofErr w:type="spellEnd"/>
      <w:r w:rsidRPr="00A12941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 </w:t>
      </w:r>
      <w:r w:rsidRPr="00A12941">
        <w:rPr>
          <w:rFonts w:ascii="Times New Roman" w:hAnsi="Times New Roman" w:cs="Times New Roman"/>
          <w:color w:val="000000" w:themeColor="text1"/>
          <w:sz w:val="22"/>
          <w:szCs w:val="22"/>
        </w:rPr>
        <w:t>chi-square test was performed.</w:t>
      </w:r>
    </w:p>
    <w:p w14:paraId="1A9947D5" w14:textId="0B8B6F10" w:rsidR="0068708B" w:rsidRPr="00A12941" w:rsidRDefault="00877883" w:rsidP="00B229A4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A1294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1 USD = 3,481.66 MNT on April 30, 2023.</w:t>
      </w:r>
    </w:p>
    <w:sectPr w:rsidR="0068708B" w:rsidRPr="00A12941" w:rsidSect="006A6806">
      <w:pgSz w:w="11906" w:h="16838"/>
      <w:pgMar w:top="1418" w:right="1418" w:bottom="1418" w:left="1418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D20A7E" w14:textId="77777777" w:rsidR="0086209E" w:rsidRDefault="0086209E" w:rsidP="004179C8">
      <w:r>
        <w:separator/>
      </w:r>
    </w:p>
  </w:endnote>
  <w:endnote w:type="continuationSeparator" w:id="0">
    <w:p w14:paraId="14A6DD80" w14:textId="77777777" w:rsidR="0086209E" w:rsidRDefault="0086209E" w:rsidP="00417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A0398C" w14:textId="77777777" w:rsidR="0086209E" w:rsidRDefault="0086209E" w:rsidP="004179C8">
      <w:r>
        <w:separator/>
      </w:r>
    </w:p>
  </w:footnote>
  <w:footnote w:type="continuationSeparator" w:id="0">
    <w:p w14:paraId="72B6F3BB" w14:textId="77777777" w:rsidR="0086209E" w:rsidRDefault="0086209E" w:rsidP="004179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B24F69"/>
    <w:multiLevelType w:val="hybridMultilevel"/>
    <w:tmpl w:val="E17ABCA2"/>
    <w:lvl w:ilvl="0" w:tplc="34424B20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  <w:sz w:val="24"/>
        <w:szCs w:val="24"/>
      </w:rPr>
    </w:lvl>
    <w:lvl w:ilvl="1" w:tplc="70BC4D3E" w:tentative="1">
      <w:start w:val="1"/>
      <w:numFmt w:val="lowerLetter"/>
      <w:lvlText w:val="%2."/>
      <w:lvlJc w:val="left"/>
      <w:pPr>
        <w:ind w:left="2070" w:hanging="360"/>
      </w:pPr>
    </w:lvl>
    <w:lvl w:ilvl="2" w:tplc="AD3EA6B6" w:tentative="1">
      <w:start w:val="1"/>
      <w:numFmt w:val="lowerRoman"/>
      <w:lvlText w:val="%3."/>
      <w:lvlJc w:val="right"/>
      <w:pPr>
        <w:ind w:left="2790" w:hanging="180"/>
      </w:pPr>
    </w:lvl>
    <w:lvl w:ilvl="3" w:tplc="452ADB56" w:tentative="1">
      <w:start w:val="1"/>
      <w:numFmt w:val="decimal"/>
      <w:lvlText w:val="%4."/>
      <w:lvlJc w:val="left"/>
      <w:pPr>
        <w:ind w:left="3510" w:hanging="360"/>
      </w:pPr>
    </w:lvl>
    <w:lvl w:ilvl="4" w:tplc="FD54233A" w:tentative="1">
      <w:start w:val="1"/>
      <w:numFmt w:val="lowerLetter"/>
      <w:lvlText w:val="%5."/>
      <w:lvlJc w:val="left"/>
      <w:pPr>
        <w:ind w:left="4230" w:hanging="360"/>
      </w:pPr>
    </w:lvl>
    <w:lvl w:ilvl="5" w:tplc="CFA6D266" w:tentative="1">
      <w:start w:val="1"/>
      <w:numFmt w:val="lowerRoman"/>
      <w:lvlText w:val="%6."/>
      <w:lvlJc w:val="right"/>
      <w:pPr>
        <w:ind w:left="4950" w:hanging="180"/>
      </w:pPr>
    </w:lvl>
    <w:lvl w:ilvl="6" w:tplc="2D1880F2" w:tentative="1">
      <w:start w:val="1"/>
      <w:numFmt w:val="decimal"/>
      <w:lvlText w:val="%7."/>
      <w:lvlJc w:val="left"/>
      <w:pPr>
        <w:ind w:left="5670" w:hanging="360"/>
      </w:pPr>
    </w:lvl>
    <w:lvl w:ilvl="7" w:tplc="410A8B28" w:tentative="1">
      <w:start w:val="1"/>
      <w:numFmt w:val="lowerLetter"/>
      <w:lvlText w:val="%8."/>
      <w:lvlJc w:val="left"/>
      <w:pPr>
        <w:ind w:left="6390" w:hanging="360"/>
      </w:pPr>
    </w:lvl>
    <w:lvl w:ilvl="8" w:tplc="18E8F164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" w15:restartNumberingAfterBreak="0">
    <w:nsid w:val="00D04F85"/>
    <w:multiLevelType w:val="hybridMultilevel"/>
    <w:tmpl w:val="8D265FE2"/>
    <w:lvl w:ilvl="0" w:tplc="3016298A">
      <w:start w:val="1"/>
      <w:numFmt w:val="bullet"/>
      <w:lvlText w:val=""/>
      <w:lvlJc w:val="left"/>
      <w:pPr>
        <w:ind w:left="1506" w:hanging="360"/>
      </w:pPr>
      <w:rPr>
        <w:rFonts w:ascii="Wingdings" w:hAnsi="Wingdings" w:hint="default"/>
      </w:rPr>
    </w:lvl>
    <w:lvl w:ilvl="1" w:tplc="103E5A58" w:tentative="1">
      <w:start w:val="1"/>
      <w:numFmt w:val="bullet"/>
      <w:lvlText w:val="o"/>
      <w:lvlJc w:val="left"/>
      <w:pPr>
        <w:ind w:left="2226" w:hanging="360"/>
      </w:pPr>
      <w:rPr>
        <w:rFonts w:ascii="Courier New" w:hAnsi="Courier New" w:cs="Courier New" w:hint="default"/>
      </w:rPr>
    </w:lvl>
    <w:lvl w:ilvl="2" w:tplc="60C61596" w:tentative="1">
      <w:start w:val="1"/>
      <w:numFmt w:val="bullet"/>
      <w:lvlText w:val=""/>
      <w:lvlJc w:val="left"/>
      <w:pPr>
        <w:ind w:left="2946" w:hanging="360"/>
      </w:pPr>
      <w:rPr>
        <w:rFonts w:ascii="Wingdings" w:hAnsi="Wingdings" w:hint="default"/>
      </w:rPr>
    </w:lvl>
    <w:lvl w:ilvl="3" w:tplc="77A0CA26" w:tentative="1">
      <w:start w:val="1"/>
      <w:numFmt w:val="bullet"/>
      <w:lvlText w:val=""/>
      <w:lvlJc w:val="left"/>
      <w:pPr>
        <w:ind w:left="3666" w:hanging="360"/>
      </w:pPr>
      <w:rPr>
        <w:rFonts w:ascii="Symbol" w:hAnsi="Symbol" w:hint="default"/>
      </w:rPr>
    </w:lvl>
    <w:lvl w:ilvl="4" w:tplc="93580FA4" w:tentative="1">
      <w:start w:val="1"/>
      <w:numFmt w:val="bullet"/>
      <w:lvlText w:val="o"/>
      <w:lvlJc w:val="left"/>
      <w:pPr>
        <w:ind w:left="4386" w:hanging="360"/>
      </w:pPr>
      <w:rPr>
        <w:rFonts w:ascii="Courier New" w:hAnsi="Courier New" w:cs="Courier New" w:hint="default"/>
      </w:rPr>
    </w:lvl>
    <w:lvl w:ilvl="5" w:tplc="46FC9B6C" w:tentative="1">
      <w:start w:val="1"/>
      <w:numFmt w:val="bullet"/>
      <w:lvlText w:val=""/>
      <w:lvlJc w:val="left"/>
      <w:pPr>
        <w:ind w:left="5106" w:hanging="360"/>
      </w:pPr>
      <w:rPr>
        <w:rFonts w:ascii="Wingdings" w:hAnsi="Wingdings" w:hint="default"/>
      </w:rPr>
    </w:lvl>
    <w:lvl w:ilvl="6" w:tplc="FFEA82E6" w:tentative="1">
      <w:start w:val="1"/>
      <w:numFmt w:val="bullet"/>
      <w:lvlText w:val=""/>
      <w:lvlJc w:val="left"/>
      <w:pPr>
        <w:ind w:left="5826" w:hanging="360"/>
      </w:pPr>
      <w:rPr>
        <w:rFonts w:ascii="Symbol" w:hAnsi="Symbol" w:hint="default"/>
      </w:rPr>
    </w:lvl>
    <w:lvl w:ilvl="7" w:tplc="22E2BA2C" w:tentative="1">
      <w:start w:val="1"/>
      <w:numFmt w:val="bullet"/>
      <w:lvlText w:val="o"/>
      <w:lvlJc w:val="left"/>
      <w:pPr>
        <w:ind w:left="6546" w:hanging="360"/>
      </w:pPr>
      <w:rPr>
        <w:rFonts w:ascii="Courier New" w:hAnsi="Courier New" w:cs="Courier New" w:hint="default"/>
      </w:rPr>
    </w:lvl>
    <w:lvl w:ilvl="8" w:tplc="DD62958E" w:tentative="1">
      <w:start w:val="1"/>
      <w:numFmt w:val="bullet"/>
      <w:lvlText w:val=""/>
      <w:lvlJc w:val="left"/>
      <w:pPr>
        <w:ind w:left="7266" w:hanging="360"/>
      </w:pPr>
      <w:rPr>
        <w:rFonts w:ascii="Wingdings" w:hAnsi="Wingdings" w:hint="default"/>
      </w:rPr>
    </w:lvl>
  </w:abstractNum>
  <w:abstractNum w:abstractNumId="2" w15:restartNumberingAfterBreak="0">
    <w:nsid w:val="010C453A"/>
    <w:multiLevelType w:val="hybridMultilevel"/>
    <w:tmpl w:val="0C32570A"/>
    <w:lvl w:ilvl="0" w:tplc="6B9A7482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  <w:sz w:val="22"/>
        <w:szCs w:val="22"/>
      </w:rPr>
    </w:lvl>
    <w:lvl w:ilvl="1" w:tplc="FF2240C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AC6BF6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4128DF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94ACA5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C1CF94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99C9AD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AF0BF1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69E923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4902BB8"/>
    <w:multiLevelType w:val="hybridMultilevel"/>
    <w:tmpl w:val="9AC60510"/>
    <w:lvl w:ilvl="0" w:tplc="FFA634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D96F7AE" w:tentative="1">
      <w:start w:val="1"/>
      <w:numFmt w:val="aiueoFullWidth"/>
      <w:lvlText w:val="(%2)"/>
      <w:lvlJc w:val="left"/>
      <w:pPr>
        <w:ind w:left="840" w:hanging="420"/>
      </w:pPr>
    </w:lvl>
    <w:lvl w:ilvl="2" w:tplc="5F6E7894" w:tentative="1">
      <w:start w:val="1"/>
      <w:numFmt w:val="decimalEnclosedCircle"/>
      <w:lvlText w:val="%3"/>
      <w:lvlJc w:val="left"/>
      <w:pPr>
        <w:ind w:left="1260" w:hanging="420"/>
      </w:pPr>
    </w:lvl>
    <w:lvl w:ilvl="3" w:tplc="4D4237EE" w:tentative="1">
      <w:start w:val="1"/>
      <w:numFmt w:val="decimal"/>
      <w:lvlText w:val="%4."/>
      <w:lvlJc w:val="left"/>
      <w:pPr>
        <w:ind w:left="1680" w:hanging="420"/>
      </w:pPr>
    </w:lvl>
    <w:lvl w:ilvl="4" w:tplc="144E42B8" w:tentative="1">
      <w:start w:val="1"/>
      <w:numFmt w:val="aiueoFullWidth"/>
      <w:lvlText w:val="(%5)"/>
      <w:lvlJc w:val="left"/>
      <w:pPr>
        <w:ind w:left="2100" w:hanging="420"/>
      </w:pPr>
    </w:lvl>
    <w:lvl w:ilvl="5" w:tplc="D902A278" w:tentative="1">
      <w:start w:val="1"/>
      <w:numFmt w:val="decimalEnclosedCircle"/>
      <w:lvlText w:val="%6"/>
      <w:lvlJc w:val="left"/>
      <w:pPr>
        <w:ind w:left="2520" w:hanging="420"/>
      </w:pPr>
    </w:lvl>
    <w:lvl w:ilvl="6" w:tplc="8648E3AA" w:tentative="1">
      <w:start w:val="1"/>
      <w:numFmt w:val="decimal"/>
      <w:lvlText w:val="%7."/>
      <w:lvlJc w:val="left"/>
      <w:pPr>
        <w:ind w:left="2940" w:hanging="420"/>
      </w:pPr>
    </w:lvl>
    <w:lvl w:ilvl="7" w:tplc="8C0ABC84" w:tentative="1">
      <w:start w:val="1"/>
      <w:numFmt w:val="aiueoFullWidth"/>
      <w:lvlText w:val="(%8)"/>
      <w:lvlJc w:val="left"/>
      <w:pPr>
        <w:ind w:left="3360" w:hanging="420"/>
      </w:pPr>
    </w:lvl>
    <w:lvl w:ilvl="8" w:tplc="BFD6040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BD81E67"/>
    <w:multiLevelType w:val="hybridMultilevel"/>
    <w:tmpl w:val="D7BCDAB0"/>
    <w:lvl w:ilvl="0" w:tplc="E2AA21C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668471A2" w:tentative="1">
      <w:start w:val="1"/>
      <w:numFmt w:val="lowerLetter"/>
      <w:lvlText w:val="%2."/>
      <w:lvlJc w:val="left"/>
      <w:pPr>
        <w:ind w:left="1440" w:hanging="360"/>
      </w:pPr>
    </w:lvl>
    <w:lvl w:ilvl="2" w:tplc="D914828E" w:tentative="1">
      <w:start w:val="1"/>
      <w:numFmt w:val="lowerRoman"/>
      <w:lvlText w:val="%3."/>
      <w:lvlJc w:val="right"/>
      <w:pPr>
        <w:ind w:left="2160" w:hanging="180"/>
      </w:pPr>
    </w:lvl>
    <w:lvl w:ilvl="3" w:tplc="19C622B6" w:tentative="1">
      <w:start w:val="1"/>
      <w:numFmt w:val="decimal"/>
      <w:lvlText w:val="%4."/>
      <w:lvlJc w:val="left"/>
      <w:pPr>
        <w:ind w:left="2880" w:hanging="360"/>
      </w:pPr>
    </w:lvl>
    <w:lvl w:ilvl="4" w:tplc="10725FA6" w:tentative="1">
      <w:start w:val="1"/>
      <w:numFmt w:val="lowerLetter"/>
      <w:lvlText w:val="%5."/>
      <w:lvlJc w:val="left"/>
      <w:pPr>
        <w:ind w:left="3600" w:hanging="360"/>
      </w:pPr>
    </w:lvl>
    <w:lvl w:ilvl="5" w:tplc="E51E762E" w:tentative="1">
      <w:start w:val="1"/>
      <w:numFmt w:val="lowerRoman"/>
      <w:lvlText w:val="%6."/>
      <w:lvlJc w:val="right"/>
      <w:pPr>
        <w:ind w:left="4320" w:hanging="180"/>
      </w:pPr>
    </w:lvl>
    <w:lvl w:ilvl="6" w:tplc="589CF58E" w:tentative="1">
      <w:start w:val="1"/>
      <w:numFmt w:val="decimal"/>
      <w:lvlText w:val="%7."/>
      <w:lvlJc w:val="left"/>
      <w:pPr>
        <w:ind w:left="5040" w:hanging="360"/>
      </w:pPr>
    </w:lvl>
    <w:lvl w:ilvl="7" w:tplc="D69CA684" w:tentative="1">
      <w:start w:val="1"/>
      <w:numFmt w:val="lowerLetter"/>
      <w:lvlText w:val="%8."/>
      <w:lvlJc w:val="left"/>
      <w:pPr>
        <w:ind w:left="5760" w:hanging="360"/>
      </w:pPr>
    </w:lvl>
    <w:lvl w:ilvl="8" w:tplc="A60A3D4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095BEE"/>
    <w:multiLevelType w:val="hybridMultilevel"/>
    <w:tmpl w:val="F08CD1CA"/>
    <w:lvl w:ilvl="0" w:tplc="E13091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64606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288E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5AD8A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0E65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D988A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A23F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86DB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3C8ED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9D3C71"/>
    <w:multiLevelType w:val="hybridMultilevel"/>
    <w:tmpl w:val="DE528C1E"/>
    <w:lvl w:ilvl="0" w:tplc="A4003A9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8B2622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6CA6E2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9435D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5DCA6C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0AAC7E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203D6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95AD44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808AB5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963596"/>
    <w:multiLevelType w:val="hybridMultilevel"/>
    <w:tmpl w:val="DCC62438"/>
    <w:lvl w:ilvl="0" w:tplc="B9DE0A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10DC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59689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8245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0CF0C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9722E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3C36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2E53C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A43A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FC10D2"/>
    <w:multiLevelType w:val="hybridMultilevel"/>
    <w:tmpl w:val="E2C66658"/>
    <w:lvl w:ilvl="0" w:tplc="39281B02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  <w:color w:val="000000"/>
      </w:rPr>
    </w:lvl>
    <w:lvl w:ilvl="1" w:tplc="93A214D4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4A089FA4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CF4E5F00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FCFCD7FE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D18A2590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8FE605D6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1C8EEFCC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131C6FC4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9" w15:restartNumberingAfterBreak="0">
    <w:nsid w:val="14B64A6B"/>
    <w:multiLevelType w:val="hybridMultilevel"/>
    <w:tmpl w:val="5C5CC85C"/>
    <w:lvl w:ilvl="0" w:tplc="EB0CC2F8">
      <w:start w:val="1"/>
      <w:numFmt w:val="decimal"/>
      <w:lvlText w:val="%1."/>
      <w:lvlJc w:val="left"/>
      <w:pPr>
        <w:ind w:left="3285" w:hanging="420"/>
      </w:pPr>
    </w:lvl>
    <w:lvl w:ilvl="1" w:tplc="27622718" w:tentative="1">
      <w:start w:val="1"/>
      <w:numFmt w:val="aiueoFullWidth"/>
      <w:lvlText w:val="(%2)"/>
      <w:lvlJc w:val="left"/>
      <w:pPr>
        <w:ind w:left="3705" w:hanging="420"/>
      </w:pPr>
    </w:lvl>
    <w:lvl w:ilvl="2" w:tplc="22209F20" w:tentative="1">
      <w:start w:val="1"/>
      <w:numFmt w:val="decimalEnclosedCircle"/>
      <w:lvlText w:val="%3"/>
      <w:lvlJc w:val="left"/>
      <w:pPr>
        <w:ind w:left="4125" w:hanging="420"/>
      </w:pPr>
    </w:lvl>
    <w:lvl w:ilvl="3" w:tplc="F968D1F4" w:tentative="1">
      <w:start w:val="1"/>
      <w:numFmt w:val="decimal"/>
      <w:lvlText w:val="%4."/>
      <w:lvlJc w:val="left"/>
      <w:pPr>
        <w:ind w:left="4545" w:hanging="420"/>
      </w:pPr>
    </w:lvl>
    <w:lvl w:ilvl="4" w:tplc="37263184" w:tentative="1">
      <w:start w:val="1"/>
      <w:numFmt w:val="aiueoFullWidth"/>
      <w:lvlText w:val="(%5)"/>
      <w:lvlJc w:val="left"/>
      <w:pPr>
        <w:ind w:left="4965" w:hanging="420"/>
      </w:pPr>
    </w:lvl>
    <w:lvl w:ilvl="5" w:tplc="1FB01BB6" w:tentative="1">
      <w:start w:val="1"/>
      <w:numFmt w:val="decimalEnclosedCircle"/>
      <w:lvlText w:val="%6"/>
      <w:lvlJc w:val="left"/>
      <w:pPr>
        <w:ind w:left="5385" w:hanging="420"/>
      </w:pPr>
    </w:lvl>
    <w:lvl w:ilvl="6" w:tplc="7D86EA68" w:tentative="1">
      <w:start w:val="1"/>
      <w:numFmt w:val="decimal"/>
      <w:lvlText w:val="%7."/>
      <w:lvlJc w:val="left"/>
      <w:pPr>
        <w:ind w:left="5805" w:hanging="420"/>
      </w:pPr>
    </w:lvl>
    <w:lvl w:ilvl="7" w:tplc="504E4E40" w:tentative="1">
      <w:start w:val="1"/>
      <w:numFmt w:val="aiueoFullWidth"/>
      <w:lvlText w:val="(%8)"/>
      <w:lvlJc w:val="left"/>
      <w:pPr>
        <w:ind w:left="6225" w:hanging="420"/>
      </w:pPr>
    </w:lvl>
    <w:lvl w:ilvl="8" w:tplc="5310F11A" w:tentative="1">
      <w:start w:val="1"/>
      <w:numFmt w:val="decimalEnclosedCircle"/>
      <w:lvlText w:val="%9"/>
      <w:lvlJc w:val="left"/>
      <w:pPr>
        <w:ind w:left="6645" w:hanging="420"/>
      </w:pPr>
    </w:lvl>
  </w:abstractNum>
  <w:abstractNum w:abstractNumId="10" w15:restartNumberingAfterBreak="0">
    <w:nsid w:val="1BF77761"/>
    <w:multiLevelType w:val="hybridMultilevel"/>
    <w:tmpl w:val="98580ADA"/>
    <w:lvl w:ilvl="0" w:tplc="1D72183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CC0252C" w:tentative="1">
      <w:start w:val="1"/>
      <w:numFmt w:val="lowerLetter"/>
      <w:lvlText w:val="%2."/>
      <w:lvlJc w:val="left"/>
      <w:pPr>
        <w:ind w:left="1440" w:hanging="360"/>
      </w:pPr>
    </w:lvl>
    <w:lvl w:ilvl="2" w:tplc="90601D4C" w:tentative="1">
      <w:start w:val="1"/>
      <w:numFmt w:val="lowerRoman"/>
      <w:lvlText w:val="%3."/>
      <w:lvlJc w:val="right"/>
      <w:pPr>
        <w:ind w:left="2160" w:hanging="180"/>
      </w:pPr>
    </w:lvl>
    <w:lvl w:ilvl="3" w:tplc="58C2A2E0" w:tentative="1">
      <w:start w:val="1"/>
      <w:numFmt w:val="decimal"/>
      <w:lvlText w:val="%4."/>
      <w:lvlJc w:val="left"/>
      <w:pPr>
        <w:ind w:left="2880" w:hanging="360"/>
      </w:pPr>
    </w:lvl>
    <w:lvl w:ilvl="4" w:tplc="EB941716" w:tentative="1">
      <w:start w:val="1"/>
      <w:numFmt w:val="lowerLetter"/>
      <w:lvlText w:val="%5."/>
      <w:lvlJc w:val="left"/>
      <w:pPr>
        <w:ind w:left="3600" w:hanging="360"/>
      </w:pPr>
    </w:lvl>
    <w:lvl w:ilvl="5" w:tplc="FBFC7A3A" w:tentative="1">
      <w:start w:val="1"/>
      <w:numFmt w:val="lowerRoman"/>
      <w:lvlText w:val="%6."/>
      <w:lvlJc w:val="right"/>
      <w:pPr>
        <w:ind w:left="4320" w:hanging="180"/>
      </w:pPr>
    </w:lvl>
    <w:lvl w:ilvl="6" w:tplc="6E46DF48" w:tentative="1">
      <w:start w:val="1"/>
      <w:numFmt w:val="decimal"/>
      <w:lvlText w:val="%7."/>
      <w:lvlJc w:val="left"/>
      <w:pPr>
        <w:ind w:left="5040" w:hanging="360"/>
      </w:pPr>
    </w:lvl>
    <w:lvl w:ilvl="7" w:tplc="8E608FAC" w:tentative="1">
      <w:start w:val="1"/>
      <w:numFmt w:val="lowerLetter"/>
      <w:lvlText w:val="%8."/>
      <w:lvlJc w:val="left"/>
      <w:pPr>
        <w:ind w:left="5760" w:hanging="360"/>
      </w:pPr>
    </w:lvl>
    <w:lvl w:ilvl="8" w:tplc="5A2A72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60727B"/>
    <w:multiLevelType w:val="hybridMultilevel"/>
    <w:tmpl w:val="6C7E9226"/>
    <w:lvl w:ilvl="0" w:tplc="62168398">
      <w:start w:val="1"/>
      <w:numFmt w:val="decimal"/>
      <w:lvlText w:val="%1."/>
      <w:lvlJc w:val="left"/>
      <w:pPr>
        <w:ind w:left="720" w:hanging="360"/>
      </w:pPr>
    </w:lvl>
    <w:lvl w:ilvl="1" w:tplc="C02252D4" w:tentative="1">
      <w:start w:val="1"/>
      <w:numFmt w:val="lowerLetter"/>
      <w:lvlText w:val="%2."/>
      <w:lvlJc w:val="left"/>
      <w:pPr>
        <w:ind w:left="1440" w:hanging="360"/>
      </w:pPr>
    </w:lvl>
    <w:lvl w:ilvl="2" w:tplc="F0AEFD66" w:tentative="1">
      <w:start w:val="1"/>
      <w:numFmt w:val="lowerRoman"/>
      <w:lvlText w:val="%3."/>
      <w:lvlJc w:val="right"/>
      <w:pPr>
        <w:ind w:left="2160" w:hanging="180"/>
      </w:pPr>
    </w:lvl>
    <w:lvl w:ilvl="3" w:tplc="BDD059F0" w:tentative="1">
      <w:start w:val="1"/>
      <w:numFmt w:val="decimal"/>
      <w:lvlText w:val="%4."/>
      <w:lvlJc w:val="left"/>
      <w:pPr>
        <w:ind w:left="2880" w:hanging="360"/>
      </w:pPr>
    </w:lvl>
    <w:lvl w:ilvl="4" w:tplc="E37E0214" w:tentative="1">
      <w:start w:val="1"/>
      <w:numFmt w:val="lowerLetter"/>
      <w:lvlText w:val="%5."/>
      <w:lvlJc w:val="left"/>
      <w:pPr>
        <w:ind w:left="3600" w:hanging="360"/>
      </w:pPr>
    </w:lvl>
    <w:lvl w:ilvl="5" w:tplc="1A86EBFC" w:tentative="1">
      <w:start w:val="1"/>
      <w:numFmt w:val="lowerRoman"/>
      <w:lvlText w:val="%6."/>
      <w:lvlJc w:val="right"/>
      <w:pPr>
        <w:ind w:left="4320" w:hanging="180"/>
      </w:pPr>
    </w:lvl>
    <w:lvl w:ilvl="6" w:tplc="B1160EBC" w:tentative="1">
      <w:start w:val="1"/>
      <w:numFmt w:val="decimal"/>
      <w:lvlText w:val="%7."/>
      <w:lvlJc w:val="left"/>
      <w:pPr>
        <w:ind w:left="5040" w:hanging="360"/>
      </w:pPr>
    </w:lvl>
    <w:lvl w:ilvl="7" w:tplc="C35A0DA8" w:tentative="1">
      <w:start w:val="1"/>
      <w:numFmt w:val="lowerLetter"/>
      <w:lvlText w:val="%8."/>
      <w:lvlJc w:val="left"/>
      <w:pPr>
        <w:ind w:left="5760" w:hanging="360"/>
      </w:pPr>
    </w:lvl>
    <w:lvl w:ilvl="8" w:tplc="5B3A5D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82711B"/>
    <w:multiLevelType w:val="hybridMultilevel"/>
    <w:tmpl w:val="DF263FA8"/>
    <w:lvl w:ilvl="0" w:tplc="E6BE97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E2F2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0EB692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3" w:tplc="864EFA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9EA6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200DB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E01F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6C8D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C568C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D43281"/>
    <w:multiLevelType w:val="hybridMultilevel"/>
    <w:tmpl w:val="E1589FCA"/>
    <w:lvl w:ilvl="0" w:tplc="DA3247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F965DD2" w:tentative="1">
      <w:start w:val="1"/>
      <w:numFmt w:val="lowerLetter"/>
      <w:lvlText w:val="%2."/>
      <w:lvlJc w:val="left"/>
      <w:pPr>
        <w:ind w:left="1440" w:hanging="360"/>
      </w:pPr>
    </w:lvl>
    <w:lvl w:ilvl="2" w:tplc="B2FAB432" w:tentative="1">
      <w:start w:val="1"/>
      <w:numFmt w:val="lowerRoman"/>
      <w:lvlText w:val="%3."/>
      <w:lvlJc w:val="right"/>
      <w:pPr>
        <w:ind w:left="2160" w:hanging="180"/>
      </w:pPr>
    </w:lvl>
    <w:lvl w:ilvl="3" w:tplc="6C86A818" w:tentative="1">
      <w:start w:val="1"/>
      <w:numFmt w:val="decimal"/>
      <w:lvlText w:val="%4."/>
      <w:lvlJc w:val="left"/>
      <w:pPr>
        <w:ind w:left="2880" w:hanging="360"/>
      </w:pPr>
    </w:lvl>
    <w:lvl w:ilvl="4" w:tplc="4A32BC7E" w:tentative="1">
      <w:start w:val="1"/>
      <w:numFmt w:val="lowerLetter"/>
      <w:lvlText w:val="%5."/>
      <w:lvlJc w:val="left"/>
      <w:pPr>
        <w:ind w:left="3600" w:hanging="360"/>
      </w:pPr>
    </w:lvl>
    <w:lvl w:ilvl="5" w:tplc="D74062E2" w:tentative="1">
      <w:start w:val="1"/>
      <w:numFmt w:val="lowerRoman"/>
      <w:lvlText w:val="%6."/>
      <w:lvlJc w:val="right"/>
      <w:pPr>
        <w:ind w:left="4320" w:hanging="180"/>
      </w:pPr>
    </w:lvl>
    <w:lvl w:ilvl="6" w:tplc="165ACE54" w:tentative="1">
      <w:start w:val="1"/>
      <w:numFmt w:val="decimal"/>
      <w:lvlText w:val="%7."/>
      <w:lvlJc w:val="left"/>
      <w:pPr>
        <w:ind w:left="5040" w:hanging="360"/>
      </w:pPr>
    </w:lvl>
    <w:lvl w:ilvl="7" w:tplc="FF0C1094" w:tentative="1">
      <w:start w:val="1"/>
      <w:numFmt w:val="lowerLetter"/>
      <w:lvlText w:val="%8."/>
      <w:lvlJc w:val="left"/>
      <w:pPr>
        <w:ind w:left="5760" w:hanging="360"/>
      </w:pPr>
    </w:lvl>
    <w:lvl w:ilvl="8" w:tplc="436870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5A7ED6"/>
    <w:multiLevelType w:val="hybridMultilevel"/>
    <w:tmpl w:val="6FCC76C2"/>
    <w:lvl w:ilvl="0" w:tplc="12A47B70">
      <w:start w:val="1"/>
      <w:numFmt w:val="decimal"/>
      <w:lvlText w:val="%1."/>
      <w:lvlJc w:val="left"/>
      <w:pPr>
        <w:ind w:left="720" w:hanging="360"/>
      </w:pPr>
    </w:lvl>
    <w:lvl w:ilvl="1" w:tplc="04DCE076" w:tentative="1">
      <w:start w:val="1"/>
      <w:numFmt w:val="lowerLetter"/>
      <w:lvlText w:val="%2."/>
      <w:lvlJc w:val="left"/>
      <w:pPr>
        <w:ind w:left="1440" w:hanging="360"/>
      </w:pPr>
    </w:lvl>
    <w:lvl w:ilvl="2" w:tplc="ADB6D01C" w:tentative="1">
      <w:start w:val="1"/>
      <w:numFmt w:val="lowerRoman"/>
      <w:lvlText w:val="%3."/>
      <w:lvlJc w:val="right"/>
      <w:pPr>
        <w:ind w:left="2160" w:hanging="180"/>
      </w:pPr>
    </w:lvl>
    <w:lvl w:ilvl="3" w:tplc="766A2616" w:tentative="1">
      <w:start w:val="1"/>
      <w:numFmt w:val="decimal"/>
      <w:lvlText w:val="%4."/>
      <w:lvlJc w:val="left"/>
      <w:pPr>
        <w:ind w:left="2880" w:hanging="360"/>
      </w:pPr>
    </w:lvl>
    <w:lvl w:ilvl="4" w:tplc="9CC268C6" w:tentative="1">
      <w:start w:val="1"/>
      <w:numFmt w:val="lowerLetter"/>
      <w:lvlText w:val="%5."/>
      <w:lvlJc w:val="left"/>
      <w:pPr>
        <w:ind w:left="3600" w:hanging="360"/>
      </w:pPr>
    </w:lvl>
    <w:lvl w:ilvl="5" w:tplc="F1840026" w:tentative="1">
      <w:start w:val="1"/>
      <w:numFmt w:val="lowerRoman"/>
      <w:lvlText w:val="%6."/>
      <w:lvlJc w:val="right"/>
      <w:pPr>
        <w:ind w:left="4320" w:hanging="180"/>
      </w:pPr>
    </w:lvl>
    <w:lvl w:ilvl="6" w:tplc="345C1758" w:tentative="1">
      <w:start w:val="1"/>
      <w:numFmt w:val="decimal"/>
      <w:lvlText w:val="%7."/>
      <w:lvlJc w:val="left"/>
      <w:pPr>
        <w:ind w:left="5040" w:hanging="360"/>
      </w:pPr>
    </w:lvl>
    <w:lvl w:ilvl="7" w:tplc="DC72B5F8" w:tentative="1">
      <w:start w:val="1"/>
      <w:numFmt w:val="lowerLetter"/>
      <w:lvlText w:val="%8."/>
      <w:lvlJc w:val="left"/>
      <w:pPr>
        <w:ind w:left="5760" w:hanging="360"/>
      </w:pPr>
    </w:lvl>
    <w:lvl w:ilvl="8" w:tplc="758850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45126A"/>
    <w:multiLevelType w:val="hybridMultilevel"/>
    <w:tmpl w:val="257A0690"/>
    <w:lvl w:ilvl="0" w:tplc="3D3231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00082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48EE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104D1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C8056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63E43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5A65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1094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BAE97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576463"/>
    <w:multiLevelType w:val="hybridMultilevel"/>
    <w:tmpl w:val="DC6246EE"/>
    <w:lvl w:ilvl="0" w:tplc="9C54C3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70871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0CA04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0AAE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184B6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C5E1F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BEEC4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6CAF6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7AED6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291D03D7"/>
    <w:multiLevelType w:val="hybridMultilevel"/>
    <w:tmpl w:val="AE047D68"/>
    <w:lvl w:ilvl="0" w:tplc="832487EA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A08EE2C4" w:tentative="1">
      <w:start w:val="1"/>
      <w:numFmt w:val="lowerLetter"/>
      <w:lvlText w:val="%2."/>
      <w:lvlJc w:val="left"/>
      <w:pPr>
        <w:ind w:left="1506" w:hanging="360"/>
      </w:pPr>
    </w:lvl>
    <w:lvl w:ilvl="2" w:tplc="2946BE62" w:tentative="1">
      <w:start w:val="1"/>
      <w:numFmt w:val="lowerRoman"/>
      <w:lvlText w:val="%3."/>
      <w:lvlJc w:val="right"/>
      <w:pPr>
        <w:ind w:left="2226" w:hanging="180"/>
      </w:pPr>
    </w:lvl>
    <w:lvl w:ilvl="3" w:tplc="60842DAA" w:tentative="1">
      <w:start w:val="1"/>
      <w:numFmt w:val="decimal"/>
      <w:lvlText w:val="%4."/>
      <w:lvlJc w:val="left"/>
      <w:pPr>
        <w:ind w:left="2946" w:hanging="360"/>
      </w:pPr>
    </w:lvl>
    <w:lvl w:ilvl="4" w:tplc="4B38FE18" w:tentative="1">
      <w:start w:val="1"/>
      <w:numFmt w:val="lowerLetter"/>
      <w:lvlText w:val="%5."/>
      <w:lvlJc w:val="left"/>
      <w:pPr>
        <w:ind w:left="3666" w:hanging="360"/>
      </w:pPr>
    </w:lvl>
    <w:lvl w:ilvl="5" w:tplc="66124E2C" w:tentative="1">
      <w:start w:val="1"/>
      <w:numFmt w:val="lowerRoman"/>
      <w:lvlText w:val="%6."/>
      <w:lvlJc w:val="right"/>
      <w:pPr>
        <w:ind w:left="4386" w:hanging="180"/>
      </w:pPr>
    </w:lvl>
    <w:lvl w:ilvl="6" w:tplc="6A84A4A4" w:tentative="1">
      <w:start w:val="1"/>
      <w:numFmt w:val="decimal"/>
      <w:lvlText w:val="%7."/>
      <w:lvlJc w:val="left"/>
      <w:pPr>
        <w:ind w:left="5106" w:hanging="360"/>
      </w:pPr>
    </w:lvl>
    <w:lvl w:ilvl="7" w:tplc="AF888572" w:tentative="1">
      <w:start w:val="1"/>
      <w:numFmt w:val="lowerLetter"/>
      <w:lvlText w:val="%8."/>
      <w:lvlJc w:val="left"/>
      <w:pPr>
        <w:ind w:left="5826" w:hanging="360"/>
      </w:pPr>
    </w:lvl>
    <w:lvl w:ilvl="8" w:tplc="F7BEB4EE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8" w15:restartNumberingAfterBreak="0">
    <w:nsid w:val="29CB1521"/>
    <w:multiLevelType w:val="hybridMultilevel"/>
    <w:tmpl w:val="8310913A"/>
    <w:lvl w:ilvl="0" w:tplc="CF78CCE8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759C4B1A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B4C8CFA4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79228716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F57EA4B6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65E22C74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BAB67730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EB7473DC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5C3844FA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9" w15:restartNumberingAfterBreak="0">
    <w:nsid w:val="2E104AE5"/>
    <w:multiLevelType w:val="hybridMultilevel"/>
    <w:tmpl w:val="DDF0E240"/>
    <w:lvl w:ilvl="0" w:tplc="F76A20DC">
      <w:start w:val="1"/>
      <w:numFmt w:val="decimal"/>
      <w:lvlText w:val="%1."/>
      <w:lvlJc w:val="left"/>
      <w:pPr>
        <w:ind w:left="450" w:hanging="360"/>
      </w:pPr>
      <w:rPr>
        <w:rFonts w:ascii="Times New Roman" w:hAnsi="Times New Roman" w:cs="Times New Roman" w:hint="default"/>
        <w:sz w:val="24"/>
        <w:szCs w:val="24"/>
      </w:rPr>
    </w:lvl>
    <w:lvl w:ilvl="1" w:tplc="1DA46A22" w:tentative="1">
      <w:start w:val="1"/>
      <w:numFmt w:val="lowerLetter"/>
      <w:lvlText w:val="%2."/>
      <w:lvlJc w:val="left"/>
      <w:pPr>
        <w:ind w:left="1170" w:hanging="360"/>
      </w:pPr>
    </w:lvl>
    <w:lvl w:ilvl="2" w:tplc="F446A3CA" w:tentative="1">
      <w:start w:val="1"/>
      <w:numFmt w:val="lowerRoman"/>
      <w:lvlText w:val="%3."/>
      <w:lvlJc w:val="right"/>
      <w:pPr>
        <w:ind w:left="1890" w:hanging="180"/>
      </w:pPr>
    </w:lvl>
    <w:lvl w:ilvl="3" w:tplc="FC08863A" w:tentative="1">
      <w:start w:val="1"/>
      <w:numFmt w:val="decimal"/>
      <w:lvlText w:val="%4."/>
      <w:lvlJc w:val="left"/>
      <w:pPr>
        <w:ind w:left="2610" w:hanging="360"/>
      </w:pPr>
    </w:lvl>
    <w:lvl w:ilvl="4" w:tplc="FAE6FE28" w:tentative="1">
      <w:start w:val="1"/>
      <w:numFmt w:val="lowerLetter"/>
      <w:lvlText w:val="%5."/>
      <w:lvlJc w:val="left"/>
      <w:pPr>
        <w:ind w:left="3330" w:hanging="360"/>
      </w:pPr>
    </w:lvl>
    <w:lvl w:ilvl="5" w:tplc="F400358C" w:tentative="1">
      <w:start w:val="1"/>
      <w:numFmt w:val="lowerRoman"/>
      <w:lvlText w:val="%6."/>
      <w:lvlJc w:val="right"/>
      <w:pPr>
        <w:ind w:left="4050" w:hanging="180"/>
      </w:pPr>
    </w:lvl>
    <w:lvl w:ilvl="6" w:tplc="A918AE62" w:tentative="1">
      <w:start w:val="1"/>
      <w:numFmt w:val="decimal"/>
      <w:lvlText w:val="%7."/>
      <w:lvlJc w:val="left"/>
      <w:pPr>
        <w:ind w:left="4770" w:hanging="360"/>
      </w:pPr>
    </w:lvl>
    <w:lvl w:ilvl="7" w:tplc="68F0223C" w:tentative="1">
      <w:start w:val="1"/>
      <w:numFmt w:val="lowerLetter"/>
      <w:lvlText w:val="%8."/>
      <w:lvlJc w:val="left"/>
      <w:pPr>
        <w:ind w:left="5490" w:hanging="360"/>
      </w:pPr>
    </w:lvl>
    <w:lvl w:ilvl="8" w:tplc="C0AE8B4C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0" w15:restartNumberingAfterBreak="0">
    <w:nsid w:val="2E4D017A"/>
    <w:multiLevelType w:val="hybridMultilevel"/>
    <w:tmpl w:val="1C5E8B4E"/>
    <w:lvl w:ilvl="0" w:tplc="F93E866A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2D60395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AED9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E4395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063B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1C6F9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A48A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8429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6D8DB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F7D1798"/>
    <w:multiLevelType w:val="hybridMultilevel"/>
    <w:tmpl w:val="59D23C10"/>
    <w:lvl w:ilvl="0" w:tplc="89F2A072">
      <w:start w:val="1"/>
      <w:numFmt w:val="decimal"/>
      <w:lvlText w:val="%1."/>
      <w:lvlJc w:val="left"/>
      <w:pPr>
        <w:ind w:left="720" w:hanging="360"/>
      </w:pPr>
    </w:lvl>
    <w:lvl w:ilvl="1" w:tplc="A304517C" w:tentative="1">
      <w:start w:val="1"/>
      <w:numFmt w:val="lowerLetter"/>
      <w:lvlText w:val="%2."/>
      <w:lvlJc w:val="left"/>
      <w:pPr>
        <w:ind w:left="1440" w:hanging="360"/>
      </w:pPr>
    </w:lvl>
    <w:lvl w:ilvl="2" w:tplc="64C2DCE0" w:tentative="1">
      <w:start w:val="1"/>
      <w:numFmt w:val="lowerRoman"/>
      <w:lvlText w:val="%3."/>
      <w:lvlJc w:val="right"/>
      <w:pPr>
        <w:ind w:left="2160" w:hanging="180"/>
      </w:pPr>
    </w:lvl>
    <w:lvl w:ilvl="3" w:tplc="2ED88F50" w:tentative="1">
      <w:start w:val="1"/>
      <w:numFmt w:val="decimal"/>
      <w:lvlText w:val="%4."/>
      <w:lvlJc w:val="left"/>
      <w:pPr>
        <w:ind w:left="2880" w:hanging="360"/>
      </w:pPr>
    </w:lvl>
    <w:lvl w:ilvl="4" w:tplc="993AEE98" w:tentative="1">
      <w:start w:val="1"/>
      <w:numFmt w:val="lowerLetter"/>
      <w:lvlText w:val="%5."/>
      <w:lvlJc w:val="left"/>
      <w:pPr>
        <w:ind w:left="3600" w:hanging="360"/>
      </w:pPr>
    </w:lvl>
    <w:lvl w:ilvl="5" w:tplc="F61AC5C0" w:tentative="1">
      <w:start w:val="1"/>
      <w:numFmt w:val="lowerRoman"/>
      <w:lvlText w:val="%6."/>
      <w:lvlJc w:val="right"/>
      <w:pPr>
        <w:ind w:left="4320" w:hanging="180"/>
      </w:pPr>
    </w:lvl>
    <w:lvl w:ilvl="6" w:tplc="08840A56" w:tentative="1">
      <w:start w:val="1"/>
      <w:numFmt w:val="decimal"/>
      <w:lvlText w:val="%7."/>
      <w:lvlJc w:val="left"/>
      <w:pPr>
        <w:ind w:left="5040" w:hanging="360"/>
      </w:pPr>
    </w:lvl>
    <w:lvl w:ilvl="7" w:tplc="E2FC7934" w:tentative="1">
      <w:start w:val="1"/>
      <w:numFmt w:val="lowerLetter"/>
      <w:lvlText w:val="%8."/>
      <w:lvlJc w:val="left"/>
      <w:pPr>
        <w:ind w:left="5760" w:hanging="360"/>
      </w:pPr>
    </w:lvl>
    <w:lvl w:ilvl="8" w:tplc="395AA2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1072049"/>
    <w:multiLevelType w:val="hybridMultilevel"/>
    <w:tmpl w:val="C2247ED2"/>
    <w:lvl w:ilvl="0" w:tplc="6128D168">
      <w:start w:val="1"/>
      <w:numFmt w:val="bullet"/>
      <w:lvlText w:val=""/>
      <w:lvlJc w:val="left"/>
      <w:pPr>
        <w:ind w:left="870" w:hanging="420"/>
      </w:pPr>
      <w:rPr>
        <w:rFonts w:ascii="Wingdings" w:hAnsi="Wingdings" w:hint="default"/>
      </w:rPr>
    </w:lvl>
    <w:lvl w:ilvl="1" w:tplc="04F6C4D2" w:tentative="1">
      <w:start w:val="1"/>
      <w:numFmt w:val="bullet"/>
      <w:lvlText w:val=""/>
      <w:lvlJc w:val="left"/>
      <w:pPr>
        <w:ind w:left="1290" w:hanging="420"/>
      </w:pPr>
      <w:rPr>
        <w:rFonts w:ascii="Wingdings" w:hAnsi="Wingdings" w:hint="default"/>
      </w:rPr>
    </w:lvl>
    <w:lvl w:ilvl="2" w:tplc="54B86D88" w:tentative="1">
      <w:start w:val="1"/>
      <w:numFmt w:val="bullet"/>
      <w:lvlText w:val=""/>
      <w:lvlJc w:val="left"/>
      <w:pPr>
        <w:ind w:left="1710" w:hanging="420"/>
      </w:pPr>
      <w:rPr>
        <w:rFonts w:ascii="Wingdings" w:hAnsi="Wingdings" w:hint="default"/>
      </w:rPr>
    </w:lvl>
    <w:lvl w:ilvl="3" w:tplc="573031D0" w:tentative="1">
      <w:start w:val="1"/>
      <w:numFmt w:val="bullet"/>
      <w:lvlText w:val=""/>
      <w:lvlJc w:val="left"/>
      <w:pPr>
        <w:ind w:left="2130" w:hanging="420"/>
      </w:pPr>
      <w:rPr>
        <w:rFonts w:ascii="Wingdings" w:hAnsi="Wingdings" w:hint="default"/>
      </w:rPr>
    </w:lvl>
    <w:lvl w:ilvl="4" w:tplc="69DA5598" w:tentative="1">
      <w:start w:val="1"/>
      <w:numFmt w:val="bullet"/>
      <w:lvlText w:val=""/>
      <w:lvlJc w:val="left"/>
      <w:pPr>
        <w:ind w:left="2550" w:hanging="420"/>
      </w:pPr>
      <w:rPr>
        <w:rFonts w:ascii="Wingdings" w:hAnsi="Wingdings" w:hint="default"/>
      </w:rPr>
    </w:lvl>
    <w:lvl w:ilvl="5" w:tplc="2FE82DFE" w:tentative="1">
      <w:start w:val="1"/>
      <w:numFmt w:val="bullet"/>
      <w:lvlText w:val=""/>
      <w:lvlJc w:val="left"/>
      <w:pPr>
        <w:ind w:left="2970" w:hanging="420"/>
      </w:pPr>
      <w:rPr>
        <w:rFonts w:ascii="Wingdings" w:hAnsi="Wingdings" w:hint="default"/>
      </w:rPr>
    </w:lvl>
    <w:lvl w:ilvl="6" w:tplc="C0C24684" w:tentative="1">
      <w:start w:val="1"/>
      <w:numFmt w:val="bullet"/>
      <w:lvlText w:val=""/>
      <w:lvlJc w:val="left"/>
      <w:pPr>
        <w:ind w:left="3390" w:hanging="420"/>
      </w:pPr>
      <w:rPr>
        <w:rFonts w:ascii="Wingdings" w:hAnsi="Wingdings" w:hint="default"/>
      </w:rPr>
    </w:lvl>
    <w:lvl w:ilvl="7" w:tplc="B25C105A" w:tentative="1">
      <w:start w:val="1"/>
      <w:numFmt w:val="bullet"/>
      <w:lvlText w:val=""/>
      <w:lvlJc w:val="left"/>
      <w:pPr>
        <w:ind w:left="3810" w:hanging="420"/>
      </w:pPr>
      <w:rPr>
        <w:rFonts w:ascii="Wingdings" w:hAnsi="Wingdings" w:hint="default"/>
      </w:rPr>
    </w:lvl>
    <w:lvl w:ilvl="8" w:tplc="B7F02456" w:tentative="1">
      <w:start w:val="1"/>
      <w:numFmt w:val="bullet"/>
      <w:lvlText w:val=""/>
      <w:lvlJc w:val="left"/>
      <w:pPr>
        <w:ind w:left="4230" w:hanging="420"/>
      </w:pPr>
      <w:rPr>
        <w:rFonts w:ascii="Wingdings" w:hAnsi="Wingdings" w:hint="default"/>
      </w:rPr>
    </w:lvl>
  </w:abstractNum>
  <w:abstractNum w:abstractNumId="23" w15:restartNumberingAfterBreak="0">
    <w:nsid w:val="32DC5F13"/>
    <w:multiLevelType w:val="hybridMultilevel"/>
    <w:tmpl w:val="27BE09E4"/>
    <w:lvl w:ilvl="0" w:tplc="1E564D92">
      <w:start w:val="1"/>
      <w:numFmt w:val="decimal"/>
      <w:lvlText w:val="%1."/>
      <w:lvlJc w:val="left"/>
      <w:pPr>
        <w:ind w:left="723" w:hanging="360"/>
      </w:pPr>
    </w:lvl>
    <w:lvl w:ilvl="1" w:tplc="6CDEFAB2" w:tentative="1">
      <w:start w:val="1"/>
      <w:numFmt w:val="lowerLetter"/>
      <w:lvlText w:val="%2."/>
      <w:lvlJc w:val="left"/>
      <w:pPr>
        <w:ind w:left="1443" w:hanging="360"/>
      </w:pPr>
    </w:lvl>
    <w:lvl w:ilvl="2" w:tplc="311E9BA2" w:tentative="1">
      <w:start w:val="1"/>
      <w:numFmt w:val="lowerRoman"/>
      <w:lvlText w:val="%3."/>
      <w:lvlJc w:val="right"/>
      <w:pPr>
        <w:ind w:left="2163" w:hanging="180"/>
      </w:pPr>
    </w:lvl>
    <w:lvl w:ilvl="3" w:tplc="3E9686A4" w:tentative="1">
      <w:start w:val="1"/>
      <w:numFmt w:val="decimal"/>
      <w:lvlText w:val="%4."/>
      <w:lvlJc w:val="left"/>
      <w:pPr>
        <w:ind w:left="2883" w:hanging="360"/>
      </w:pPr>
    </w:lvl>
    <w:lvl w:ilvl="4" w:tplc="BD5288A4" w:tentative="1">
      <w:start w:val="1"/>
      <w:numFmt w:val="lowerLetter"/>
      <w:lvlText w:val="%5."/>
      <w:lvlJc w:val="left"/>
      <w:pPr>
        <w:ind w:left="3603" w:hanging="360"/>
      </w:pPr>
    </w:lvl>
    <w:lvl w:ilvl="5" w:tplc="964C6852" w:tentative="1">
      <w:start w:val="1"/>
      <w:numFmt w:val="lowerRoman"/>
      <w:lvlText w:val="%6."/>
      <w:lvlJc w:val="right"/>
      <w:pPr>
        <w:ind w:left="4323" w:hanging="180"/>
      </w:pPr>
    </w:lvl>
    <w:lvl w:ilvl="6" w:tplc="87A069FA" w:tentative="1">
      <w:start w:val="1"/>
      <w:numFmt w:val="decimal"/>
      <w:lvlText w:val="%7."/>
      <w:lvlJc w:val="left"/>
      <w:pPr>
        <w:ind w:left="5043" w:hanging="360"/>
      </w:pPr>
    </w:lvl>
    <w:lvl w:ilvl="7" w:tplc="0CB61FE6" w:tentative="1">
      <w:start w:val="1"/>
      <w:numFmt w:val="lowerLetter"/>
      <w:lvlText w:val="%8."/>
      <w:lvlJc w:val="left"/>
      <w:pPr>
        <w:ind w:left="5763" w:hanging="360"/>
      </w:pPr>
    </w:lvl>
    <w:lvl w:ilvl="8" w:tplc="17D47A86" w:tentative="1">
      <w:start w:val="1"/>
      <w:numFmt w:val="lowerRoman"/>
      <w:lvlText w:val="%9."/>
      <w:lvlJc w:val="right"/>
      <w:pPr>
        <w:ind w:left="6483" w:hanging="180"/>
      </w:pPr>
    </w:lvl>
  </w:abstractNum>
  <w:abstractNum w:abstractNumId="24" w15:restartNumberingAfterBreak="0">
    <w:nsid w:val="33127B3C"/>
    <w:multiLevelType w:val="hybridMultilevel"/>
    <w:tmpl w:val="F550984A"/>
    <w:lvl w:ilvl="0" w:tplc="1CF8A2FE">
      <w:start w:val="1"/>
      <w:numFmt w:val="decimal"/>
      <w:lvlText w:val="%1."/>
      <w:lvlJc w:val="left"/>
      <w:pPr>
        <w:ind w:left="720" w:hanging="360"/>
      </w:pPr>
    </w:lvl>
    <w:lvl w:ilvl="1" w:tplc="61CE9032" w:tentative="1">
      <w:start w:val="1"/>
      <w:numFmt w:val="lowerLetter"/>
      <w:lvlText w:val="%2."/>
      <w:lvlJc w:val="left"/>
      <w:pPr>
        <w:ind w:left="1440" w:hanging="360"/>
      </w:pPr>
    </w:lvl>
    <w:lvl w:ilvl="2" w:tplc="64464A62" w:tentative="1">
      <w:start w:val="1"/>
      <w:numFmt w:val="lowerRoman"/>
      <w:lvlText w:val="%3."/>
      <w:lvlJc w:val="right"/>
      <w:pPr>
        <w:ind w:left="2160" w:hanging="180"/>
      </w:pPr>
    </w:lvl>
    <w:lvl w:ilvl="3" w:tplc="E2BE2BE8" w:tentative="1">
      <w:start w:val="1"/>
      <w:numFmt w:val="decimal"/>
      <w:lvlText w:val="%4."/>
      <w:lvlJc w:val="left"/>
      <w:pPr>
        <w:ind w:left="2880" w:hanging="360"/>
      </w:pPr>
    </w:lvl>
    <w:lvl w:ilvl="4" w:tplc="BD808F4A" w:tentative="1">
      <w:start w:val="1"/>
      <w:numFmt w:val="lowerLetter"/>
      <w:lvlText w:val="%5."/>
      <w:lvlJc w:val="left"/>
      <w:pPr>
        <w:ind w:left="3600" w:hanging="360"/>
      </w:pPr>
    </w:lvl>
    <w:lvl w:ilvl="5" w:tplc="867EF628" w:tentative="1">
      <w:start w:val="1"/>
      <w:numFmt w:val="lowerRoman"/>
      <w:lvlText w:val="%6."/>
      <w:lvlJc w:val="right"/>
      <w:pPr>
        <w:ind w:left="4320" w:hanging="180"/>
      </w:pPr>
    </w:lvl>
    <w:lvl w:ilvl="6" w:tplc="12AA833E" w:tentative="1">
      <w:start w:val="1"/>
      <w:numFmt w:val="decimal"/>
      <w:lvlText w:val="%7."/>
      <w:lvlJc w:val="left"/>
      <w:pPr>
        <w:ind w:left="5040" w:hanging="360"/>
      </w:pPr>
    </w:lvl>
    <w:lvl w:ilvl="7" w:tplc="7F46FD70" w:tentative="1">
      <w:start w:val="1"/>
      <w:numFmt w:val="lowerLetter"/>
      <w:lvlText w:val="%8."/>
      <w:lvlJc w:val="left"/>
      <w:pPr>
        <w:ind w:left="5760" w:hanging="360"/>
      </w:pPr>
    </w:lvl>
    <w:lvl w:ilvl="8" w:tplc="3ADA1C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33E0AF7"/>
    <w:multiLevelType w:val="hybridMultilevel"/>
    <w:tmpl w:val="C8AC0F92"/>
    <w:lvl w:ilvl="0" w:tplc="2A242650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502E67A8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268C17B2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5808AF50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20B29034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B8B0E656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126E420C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2D349F56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1184633A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6" w15:restartNumberingAfterBreak="0">
    <w:nsid w:val="3373049D"/>
    <w:multiLevelType w:val="hybridMultilevel"/>
    <w:tmpl w:val="889891CE"/>
    <w:lvl w:ilvl="0" w:tplc="928CA992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  <w:b/>
        <w:i w:val="0"/>
        <w:sz w:val="22"/>
        <w:szCs w:val="22"/>
      </w:rPr>
    </w:lvl>
    <w:lvl w:ilvl="1" w:tplc="CAEEB1B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56A899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322480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3A61CF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93968F8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46EF4F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3E276C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C6AB6C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45722AB"/>
    <w:multiLevelType w:val="hybridMultilevel"/>
    <w:tmpl w:val="737A6B64"/>
    <w:lvl w:ilvl="0" w:tplc="520CEEC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6C9616" w:tentative="1">
      <w:start w:val="1"/>
      <w:numFmt w:val="lowerLetter"/>
      <w:lvlText w:val="%2."/>
      <w:lvlJc w:val="left"/>
      <w:pPr>
        <w:ind w:left="1440" w:hanging="360"/>
      </w:pPr>
    </w:lvl>
    <w:lvl w:ilvl="2" w:tplc="6FA80D30" w:tentative="1">
      <w:start w:val="1"/>
      <w:numFmt w:val="lowerRoman"/>
      <w:lvlText w:val="%3."/>
      <w:lvlJc w:val="right"/>
      <w:pPr>
        <w:ind w:left="2160" w:hanging="180"/>
      </w:pPr>
    </w:lvl>
    <w:lvl w:ilvl="3" w:tplc="4BFC8E8A" w:tentative="1">
      <w:start w:val="1"/>
      <w:numFmt w:val="decimal"/>
      <w:lvlText w:val="%4."/>
      <w:lvlJc w:val="left"/>
      <w:pPr>
        <w:ind w:left="2880" w:hanging="360"/>
      </w:pPr>
    </w:lvl>
    <w:lvl w:ilvl="4" w:tplc="DDA00220" w:tentative="1">
      <w:start w:val="1"/>
      <w:numFmt w:val="lowerLetter"/>
      <w:lvlText w:val="%5."/>
      <w:lvlJc w:val="left"/>
      <w:pPr>
        <w:ind w:left="3600" w:hanging="360"/>
      </w:pPr>
    </w:lvl>
    <w:lvl w:ilvl="5" w:tplc="BF3C16E0" w:tentative="1">
      <w:start w:val="1"/>
      <w:numFmt w:val="lowerRoman"/>
      <w:lvlText w:val="%6."/>
      <w:lvlJc w:val="right"/>
      <w:pPr>
        <w:ind w:left="4320" w:hanging="180"/>
      </w:pPr>
    </w:lvl>
    <w:lvl w:ilvl="6" w:tplc="131EAFB2" w:tentative="1">
      <w:start w:val="1"/>
      <w:numFmt w:val="decimal"/>
      <w:lvlText w:val="%7."/>
      <w:lvlJc w:val="left"/>
      <w:pPr>
        <w:ind w:left="5040" w:hanging="360"/>
      </w:pPr>
    </w:lvl>
    <w:lvl w:ilvl="7" w:tplc="CA66524A" w:tentative="1">
      <w:start w:val="1"/>
      <w:numFmt w:val="lowerLetter"/>
      <w:lvlText w:val="%8."/>
      <w:lvlJc w:val="left"/>
      <w:pPr>
        <w:ind w:left="5760" w:hanging="360"/>
      </w:pPr>
    </w:lvl>
    <w:lvl w:ilvl="8" w:tplc="6298BF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A7C7464"/>
    <w:multiLevelType w:val="hybridMultilevel"/>
    <w:tmpl w:val="F8C2AD30"/>
    <w:lvl w:ilvl="0" w:tplc="E5BE47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21C89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D2C9E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35402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17C5C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2403A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4E8E0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BF81D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4AE15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3E91736E"/>
    <w:multiLevelType w:val="hybridMultilevel"/>
    <w:tmpl w:val="0C186236"/>
    <w:lvl w:ilvl="0" w:tplc="4E822C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1838F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BA0EE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529B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08641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6EC10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F4E9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782F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5BA4E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0A7167B"/>
    <w:multiLevelType w:val="hybridMultilevel"/>
    <w:tmpl w:val="BCACC0BC"/>
    <w:lvl w:ilvl="0" w:tplc="AAFE82C4">
      <w:start w:val="1"/>
      <w:numFmt w:val="decimal"/>
      <w:lvlText w:val="[%1]"/>
      <w:lvlJc w:val="left"/>
      <w:pPr>
        <w:ind w:left="450" w:hanging="360"/>
      </w:pPr>
      <w:rPr>
        <w:rFonts w:hint="default"/>
        <w:sz w:val="24"/>
        <w:szCs w:val="24"/>
      </w:rPr>
    </w:lvl>
    <w:lvl w:ilvl="1" w:tplc="2C262D4C" w:tentative="1">
      <w:start w:val="1"/>
      <w:numFmt w:val="lowerLetter"/>
      <w:lvlText w:val="%2."/>
      <w:lvlJc w:val="left"/>
      <w:pPr>
        <w:ind w:left="1170" w:hanging="360"/>
      </w:pPr>
    </w:lvl>
    <w:lvl w:ilvl="2" w:tplc="04A0E444" w:tentative="1">
      <w:start w:val="1"/>
      <w:numFmt w:val="lowerRoman"/>
      <w:lvlText w:val="%3."/>
      <w:lvlJc w:val="right"/>
      <w:pPr>
        <w:ind w:left="1890" w:hanging="180"/>
      </w:pPr>
    </w:lvl>
    <w:lvl w:ilvl="3" w:tplc="98020074" w:tentative="1">
      <w:start w:val="1"/>
      <w:numFmt w:val="decimal"/>
      <w:lvlText w:val="%4."/>
      <w:lvlJc w:val="left"/>
      <w:pPr>
        <w:ind w:left="2610" w:hanging="360"/>
      </w:pPr>
    </w:lvl>
    <w:lvl w:ilvl="4" w:tplc="BF8AB34A" w:tentative="1">
      <w:start w:val="1"/>
      <w:numFmt w:val="lowerLetter"/>
      <w:lvlText w:val="%5."/>
      <w:lvlJc w:val="left"/>
      <w:pPr>
        <w:ind w:left="3330" w:hanging="360"/>
      </w:pPr>
    </w:lvl>
    <w:lvl w:ilvl="5" w:tplc="9166A2C6" w:tentative="1">
      <w:start w:val="1"/>
      <w:numFmt w:val="lowerRoman"/>
      <w:lvlText w:val="%6."/>
      <w:lvlJc w:val="right"/>
      <w:pPr>
        <w:ind w:left="4050" w:hanging="180"/>
      </w:pPr>
    </w:lvl>
    <w:lvl w:ilvl="6" w:tplc="0A4EA09C" w:tentative="1">
      <w:start w:val="1"/>
      <w:numFmt w:val="decimal"/>
      <w:lvlText w:val="%7."/>
      <w:lvlJc w:val="left"/>
      <w:pPr>
        <w:ind w:left="4770" w:hanging="360"/>
      </w:pPr>
    </w:lvl>
    <w:lvl w:ilvl="7" w:tplc="129AEC68" w:tentative="1">
      <w:start w:val="1"/>
      <w:numFmt w:val="lowerLetter"/>
      <w:lvlText w:val="%8."/>
      <w:lvlJc w:val="left"/>
      <w:pPr>
        <w:ind w:left="5490" w:hanging="360"/>
      </w:pPr>
    </w:lvl>
    <w:lvl w:ilvl="8" w:tplc="EEBE902E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1" w15:restartNumberingAfterBreak="0">
    <w:nsid w:val="40B223B1"/>
    <w:multiLevelType w:val="hybridMultilevel"/>
    <w:tmpl w:val="EA6E12DE"/>
    <w:lvl w:ilvl="0" w:tplc="365E4252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D86C4D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A807C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D878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4E91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260C8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CCC3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DEFE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3DC6C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37163D"/>
    <w:multiLevelType w:val="hybridMultilevel"/>
    <w:tmpl w:val="A7E8FC50"/>
    <w:lvl w:ilvl="0" w:tplc="21284CD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8C0E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EEC3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4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1E9A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4825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70A4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60A4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7821C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37346FE"/>
    <w:multiLevelType w:val="hybridMultilevel"/>
    <w:tmpl w:val="A0A42EDA"/>
    <w:lvl w:ilvl="0" w:tplc="5F4EA5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0211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1447E80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3" w:tplc="876A70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767B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E249E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FE1E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0C9E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EC6D7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5341F58"/>
    <w:multiLevelType w:val="multilevel"/>
    <w:tmpl w:val="59022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4A542B51"/>
    <w:multiLevelType w:val="hybridMultilevel"/>
    <w:tmpl w:val="D5AE0724"/>
    <w:lvl w:ilvl="0" w:tplc="6F9C2D5C">
      <w:start w:val="1"/>
      <w:numFmt w:val="bullet"/>
      <w:lvlText w:val=""/>
      <w:lvlJc w:val="left"/>
      <w:pPr>
        <w:ind w:left="870" w:hanging="420"/>
      </w:pPr>
      <w:rPr>
        <w:rFonts w:ascii="Wingdings" w:hAnsi="Wingdings" w:hint="default"/>
      </w:rPr>
    </w:lvl>
    <w:lvl w:ilvl="1" w:tplc="6FA6AD12" w:tentative="1">
      <w:start w:val="1"/>
      <w:numFmt w:val="bullet"/>
      <w:lvlText w:val=""/>
      <w:lvlJc w:val="left"/>
      <w:pPr>
        <w:ind w:left="1290" w:hanging="420"/>
      </w:pPr>
      <w:rPr>
        <w:rFonts w:ascii="Wingdings" w:hAnsi="Wingdings" w:hint="default"/>
      </w:rPr>
    </w:lvl>
    <w:lvl w:ilvl="2" w:tplc="3FCCFC18" w:tentative="1">
      <w:start w:val="1"/>
      <w:numFmt w:val="bullet"/>
      <w:lvlText w:val=""/>
      <w:lvlJc w:val="left"/>
      <w:pPr>
        <w:ind w:left="1710" w:hanging="420"/>
      </w:pPr>
      <w:rPr>
        <w:rFonts w:ascii="Wingdings" w:hAnsi="Wingdings" w:hint="default"/>
      </w:rPr>
    </w:lvl>
    <w:lvl w:ilvl="3" w:tplc="DB002E92" w:tentative="1">
      <w:start w:val="1"/>
      <w:numFmt w:val="bullet"/>
      <w:lvlText w:val=""/>
      <w:lvlJc w:val="left"/>
      <w:pPr>
        <w:ind w:left="2130" w:hanging="420"/>
      </w:pPr>
      <w:rPr>
        <w:rFonts w:ascii="Wingdings" w:hAnsi="Wingdings" w:hint="default"/>
      </w:rPr>
    </w:lvl>
    <w:lvl w:ilvl="4" w:tplc="0D3AD888" w:tentative="1">
      <w:start w:val="1"/>
      <w:numFmt w:val="bullet"/>
      <w:lvlText w:val=""/>
      <w:lvlJc w:val="left"/>
      <w:pPr>
        <w:ind w:left="2550" w:hanging="420"/>
      </w:pPr>
      <w:rPr>
        <w:rFonts w:ascii="Wingdings" w:hAnsi="Wingdings" w:hint="default"/>
      </w:rPr>
    </w:lvl>
    <w:lvl w:ilvl="5" w:tplc="5CA242EA" w:tentative="1">
      <w:start w:val="1"/>
      <w:numFmt w:val="bullet"/>
      <w:lvlText w:val=""/>
      <w:lvlJc w:val="left"/>
      <w:pPr>
        <w:ind w:left="2970" w:hanging="420"/>
      </w:pPr>
      <w:rPr>
        <w:rFonts w:ascii="Wingdings" w:hAnsi="Wingdings" w:hint="default"/>
      </w:rPr>
    </w:lvl>
    <w:lvl w:ilvl="6" w:tplc="592C4854" w:tentative="1">
      <w:start w:val="1"/>
      <w:numFmt w:val="bullet"/>
      <w:lvlText w:val=""/>
      <w:lvlJc w:val="left"/>
      <w:pPr>
        <w:ind w:left="3390" w:hanging="420"/>
      </w:pPr>
      <w:rPr>
        <w:rFonts w:ascii="Wingdings" w:hAnsi="Wingdings" w:hint="default"/>
      </w:rPr>
    </w:lvl>
    <w:lvl w:ilvl="7" w:tplc="2174D16C" w:tentative="1">
      <w:start w:val="1"/>
      <w:numFmt w:val="bullet"/>
      <w:lvlText w:val=""/>
      <w:lvlJc w:val="left"/>
      <w:pPr>
        <w:ind w:left="3810" w:hanging="420"/>
      </w:pPr>
      <w:rPr>
        <w:rFonts w:ascii="Wingdings" w:hAnsi="Wingdings" w:hint="default"/>
      </w:rPr>
    </w:lvl>
    <w:lvl w:ilvl="8" w:tplc="BD7E3C6A" w:tentative="1">
      <w:start w:val="1"/>
      <w:numFmt w:val="bullet"/>
      <w:lvlText w:val=""/>
      <w:lvlJc w:val="left"/>
      <w:pPr>
        <w:ind w:left="4230" w:hanging="420"/>
      </w:pPr>
      <w:rPr>
        <w:rFonts w:ascii="Wingdings" w:hAnsi="Wingdings" w:hint="default"/>
      </w:rPr>
    </w:lvl>
  </w:abstractNum>
  <w:abstractNum w:abstractNumId="36" w15:restartNumberingAfterBreak="0">
    <w:nsid w:val="4B874077"/>
    <w:multiLevelType w:val="hybridMultilevel"/>
    <w:tmpl w:val="1FBE2268"/>
    <w:lvl w:ilvl="0" w:tplc="6EE23202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  <w:sz w:val="24"/>
        <w:szCs w:val="24"/>
      </w:rPr>
    </w:lvl>
    <w:lvl w:ilvl="1" w:tplc="04B85EAA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11DA2A7E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6F00CDCC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8C18EE0E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201C570A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AD620EC8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869232DE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DD20A9E2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7" w15:restartNumberingAfterBreak="0">
    <w:nsid w:val="4D1C0269"/>
    <w:multiLevelType w:val="hybridMultilevel"/>
    <w:tmpl w:val="A4FE0F8C"/>
    <w:lvl w:ilvl="0" w:tplc="11C8A8D2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1C84617E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2" w:tplc="9A4CC644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CFA22DC0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9C8C21E2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3F7E1E9C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CC4C2880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C7E72C6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6F0ECC62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8" w15:restartNumberingAfterBreak="0">
    <w:nsid w:val="4F6520D3"/>
    <w:multiLevelType w:val="hybridMultilevel"/>
    <w:tmpl w:val="54444D2A"/>
    <w:lvl w:ilvl="0" w:tplc="2ACE8B94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  <w:sz w:val="24"/>
        <w:szCs w:val="24"/>
      </w:rPr>
    </w:lvl>
    <w:lvl w:ilvl="1" w:tplc="454838F6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86D4FE96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43A8FC86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4252AE7A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EC6A2F0A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EEB66DF6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D40C579A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35EA5DE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9" w15:restartNumberingAfterBreak="0">
    <w:nsid w:val="51DB09E5"/>
    <w:multiLevelType w:val="hybridMultilevel"/>
    <w:tmpl w:val="A4409960"/>
    <w:lvl w:ilvl="0" w:tplc="7E5297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F84B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E4D1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C0A2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0686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9C55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C2AF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3EE9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B45D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5A621839"/>
    <w:multiLevelType w:val="multilevel"/>
    <w:tmpl w:val="DCEE38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1" w15:restartNumberingAfterBreak="0">
    <w:nsid w:val="62A50EC2"/>
    <w:multiLevelType w:val="hybridMultilevel"/>
    <w:tmpl w:val="3F60C5EC"/>
    <w:lvl w:ilvl="0" w:tplc="0868E784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4A82EECE" w:tentative="1">
      <w:start w:val="1"/>
      <w:numFmt w:val="lowerLetter"/>
      <w:lvlText w:val="%2."/>
      <w:lvlJc w:val="left"/>
      <w:pPr>
        <w:ind w:left="1080" w:hanging="360"/>
      </w:pPr>
    </w:lvl>
    <w:lvl w:ilvl="2" w:tplc="FD36C5A2" w:tentative="1">
      <w:start w:val="1"/>
      <w:numFmt w:val="lowerRoman"/>
      <w:lvlText w:val="%3."/>
      <w:lvlJc w:val="right"/>
      <w:pPr>
        <w:ind w:left="1800" w:hanging="180"/>
      </w:pPr>
    </w:lvl>
    <w:lvl w:ilvl="3" w:tplc="7896753E" w:tentative="1">
      <w:start w:val="1"/>
      <w:numFmt w:val="decimal"/>
      <w:lvlText w:val="%4."/>
      <w:lvlJc w:val="left"/>
      <w:pPr>
        <w:ind w:left="2520" w:hanging="360"/>
      </w:pPr>
    </w:lvl>
    <w:lvl w:ilvl="4" w:tplc="4E36ECBA" w:tentative="1">
      <w:start w:val="1"/>
      <w:numFmt w:val="lowerLetter"/>
      <w:lvlText w:val="%5."/>
      <w:lvlJc w:val="left"/>
      <w:pPr>
        <w:ind w:left="3240" w:hanging="360"/>
      </w:pPr>
    </w:lvl>
    <w:lvl w:ilvl="5" w:tplc="3482D5A0" w:tentative="1">
      <w:start w:val="1"/>
      <w:numFmt w:val="lowerRoman"/>
      <w:lvlText w:val="%6."/>
      <w:lvlJc w:val="right"/>
      <w:pPr>
        <w:ind w:left="3960" w:hanging="180"/>
      </w:pPr>
    </w:lvl>
    <w:lvl w:ilvl="6" w:tplc="0BF87EAA" w:tentative="1">
      <w:start w:val="1"/>
      <w:numFmt w:val="decimal"/>
      <w:lvlText w:val="%7."/>
      <w:lvlJc w:val="left"/>
      <w:pPr>
        <w:ind w:left="4680" w:hanging="360"/>
      </w:pPr>
    </w:lvl>
    <w:lvl w:ilvl="7" w:tplc="BC48D02A" w:tentative="1">
      <w:start w:val="1"/>
      <w:numFmt w:val="lowerLetter"/>
      <w:lvlText w:val="%8."/>
      <w:lvlJc w:val="left"/>
      <w:pPr>
        <w:ind w:left="5400" w:hanging="360"/>
      </w:pPr>
    </w:lvl>
    <w:lvl w:ilvl="8" w:tplc="697C23F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5942E46"/>
    <w:multiLevelType w:val="hybridMultilevel"/>
    <w:tmpl w:val="6AC0AE54"/>
    <w:lvl w:ilvl="0" w:tplc="0F605A8A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  <w:b/>
        <w:bCs/>
        <w:sz w:val="22"/>
        <w:szCs w:val="22"/>
      </w:rPr>
    </w:lvl>
    <w:lvl w:ilvl="1" w:tplc="D29418F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A56260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48A486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E9A7A3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59CEBA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5AC0B3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F886F8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1285C3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67F90F56"/>
    <w:multiLevelType w:val="multilevel"/>
    <w:tmpl w:val="2558F0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8071BAF"/>
    <w:multiLevelType w:val="multilevel"/>
    <w:tmpl w:val="70B66F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5076A9A"/>
    <w:multiLevelType w:val="hybridMultilevel"/>
    <w:tmpl w:val="B5FE78E8"/>
    <w:lvl w:ilvl="0" w:tplc="C31217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8658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06AD1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A08E8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38AEA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31EC2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043A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5B4A7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270FD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6" w15:restartNumberingAfterBreak="0">
    <w:nsid w:val="75C9648F"/>
    <w:multiLevelType w:val="hybridMultilevel"/>
    <w:tmpl w:val="F252D6A4"/>
    <w:lvl w:ilvl="0" w:tplc="5C7C6562">
      <w:start w:val="1"/>
      <w:numFmt w:val="bullet"/>
      <w:lvlText w:val=""/>
      <w:lvlJc w:val="left"/>
      <w:pPr>
        <w:ind w:left="540" w:hanging="360"/>
      </w:pPr>
      <w:rPr>
        <w:rFonts w:ascii="Wingdings" w:hAnsi="Wingdings" w:hint="default"/>
        <w:sz w:val="22"/>
        <w:szCs w:val="22"/>
      </w:rPr>
    </w:lvl>
    <w:lvl w:ilvl="1" w:tplc="CC50D2D8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3E24391A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24DA3F9C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A7DAD202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5304595C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A692E036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25E4FC86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3830D62E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47" w15:restartNumberingAfterBreak="0">
    <w:nsid w:val="75D65B28"/>
    <w:multiLevelType w:val="hybridMultilevel"/>
    <w:tmpl w:val="C7A22EB0"/>
    <w:lvl w:ilvl="0" w:tplc="EF66DE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BE5A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2C18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A899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2CF0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86EC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2CA1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7682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F6F1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8" w15:restartNumberingAfterBreak="0">
    <w:nsid w:val="79004531"/>
    <w:multiLevelType w:val="hybridMultilevel"/>
    <w:tmpl w:val="322E5E3C"/>
    <w:lvl w:ilvl="0" w:tplc="3C7EF7BE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E9F047C8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11B2292A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93C2FCBA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3104C778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F656C2D8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4B5A3CC0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F70A5D4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441E87F2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49" w15:restartNumberingAfterBreak="0">
    <w:nsid w:val="7A7C2CEF"/>
    <w:multiLevelType w:val="hybridMultilevel"/>
    <w:tmpl w:val="EE0A9872"/>
    <w:lvl w:ilvl="0" w:tplc="3EB06D38">
      <w:start w:val="1"/>
      <w:numFmt w:val="decimal"/>
      <w:lvlText w:val="%1."/>
      <w:lvlJc w:val="left"/>
      <w:pPr>
        <w:ind w:left="1146" w:hanging="360"/>
      </w:pPr>
    </w:lvl>
    <w:lvl w:ilvl="1" w:tplc="84508ED4" w:tentative="1">
      <w:start w:val="1"/>
      <w:numFmt w:val="lowerLetter"/>
      <w:lvlText w:val="%2."/>
      <w:lvlJc w:val="left"/>
      <w:pPr>
        <w:ind w:left="1866" w:hanging="360"/>
      </w:pPr>
    </w:lvl>
    <w:lvl w:ilvl="2" w:tplc="DE146382" w:tentative="1">
      <w:start w:val="1"/>
      <w:numFmt w:val="lowerRoman"/>
      <w:lvlText w:val="%3."/>
      <w:lvlJc w:val="right"/>
      <w:pPr>
        <w:ind w:left="2586" w:hanging="180"/>
      </w:pPr>
    </w:lvl>
    <w:lvl w:ilvl="3" w:tplc="F69A1DA0" w:tentative="1">
      <w:start w:val="1"/>
      <w:numFmt w:val="decimal"/>
      <w:lvlText w:val="%4."/>
      <w:lvlJc w:val="left"/>
      <w:pPr>
        <w:ind w:left="3306" w:hanging="360"/>
      </w:pPr>
    </w:lvl>
    <w:lvl w:ilvl="4" w:tplc="CA281386" w:tentative="1">
      <w:start w:val="1"/>
      <w:numFmt w:val="lowerLetter"/>
      <w:lvlText w:val="%5."/>
      <w:lvlJc w:val="left"/>
      <w:pPr>
        <w:ind w:left="4026" w:hanging="360"/>
      </w:pPr>
    </w:lvl>
    <w:lvl w:ilvl="5" w:tplc="83FA9A6E" w:tentative="1">
      <w:start w:val="1"/>
      <w:numFmt w:val="lowerRoman"/>
      <w:lvlText w:val="%6."/>
      <w:lvlJc w:val="right"/>
      <w:pPr>
        <w:ind w:left="4746" w:hanging="180"/>
      </w:pPr>
    </w:lvl>
    <w:lvl w:ilvl="6" w:tplc="DB4C8C60" w:tentative="1">
      <w:start w:val="1"/>
      <w:numFmt w:val="decimal"/>
      <w:lvlText w:val="%7."/>
      <w:lvlJc w:val="left"/>
      <w:pPr>
        <w:ind w:left="5466" w:hanging="360"/>
      </w:pPr>
    </w:lvl>
    <w:lvl w:ilvl="7" w:tplc="A1C69560" w:tentative="1">
      <w:start w:val="1"/>
      <w:numFmt w:val="lowerLetter"/>
      <w:lvlText w:val="%8."/>
      <w:lvlJc w:val="left"/>
      <w:pPr>
        <w:ind w:left="6186" w:hanging="360"/>
      </w:pPr>
    </w:lvl>
    <w:lvl w:ilvl="8" w:tplc="093CC05A" w:tentative="1">
      <w:start w:val="1"/>
      <w:numFmt w:val="lowerRoman"/>
      <w:lvlText w:val="%9."/>
      <w:lvlJc w:val="right"/>
      <w:pPr>
        <w:ind w:left="6906" w:hanging="180"/>
      </w:pPr>
    </w:lvl>
  </w:abstractNum>
  <w:num w:numId="1" w16cid:durableId="2143888997">
    <w:abstractNumId w:val="8"/>
  </w:num>
  <w:num w:numId="2" w16cid:durableId="331759650">
    <w:abstractNumId w:val="37"/>
  </w:num>
  <w:num w:numId="3" w16cid:durableId="774323582">
    <w:abstractNumId w:val="10"/>
  </w:num>
  <w:num w:numId="4" w16cid:durableId="667827221">
    <w:abstractNumId w:val="48"/>
  </w:num>
  <w:num w:numId="5" w16cid:durableId="531572754">
    <w:abstractNumId w:val="7"/>
  </w:num>
  <w:num w:numId="6" w16cid:durableId="1011881260">
    <w:abstractNumId w:val="17"/>
  </w:num>
  <w:num w:numId="7" w16cid:durableId="1410083418">
    <w:abstractNumId w:val="1"/>
  </w:num>
  <w:num w:numId="8" w16cid:durableId="255553273">
    <w:abstractNumId w:val="9"/>
  </w:num>
  <w:num w:numId="9" w16cid:durableId="1805275888">
    <w:abstractNumId w:val="22"/>
  </w:num>
  <w:num w:numId="10" w16cid:durableId="686564504">
    <w:abstractNumId w:val="6"/>
  </w:num>
  <w:num w:numId="11" w16cid:durableId="1291324409">
    <w:abstractNumId w:val="44"/>
  </w:num>
  <w:num w:numId="12" w16cid:durableId="591931340">
    <w:abstractNumId w:val="34"/>
  </w:num>
  <w:num w:numId="13" w16cid:durableId="1167865088">
    <w:abstractNumId w:val="41"/>
  </w:num>
  <w:num w:numId="14" w16cid:durableId="1155149716">
    <w:abstractNumId w:val="21"/>
  </w:num>
  <w:num w:numId="15" w16cid:durableId="592013814">
    <w:abstractNumId w:val="49"/>
  </w:num>
  <w:num w:numId="16" w16cid:durableId="962464374">
    <w:abstractNumId w:val="24"/>
  </w:num>
  <w:num w:numId="17" w16cid:durableId="1501193858">
    <w:abstractNumId w:val="27"/>
  </w:num>
  <w:num w:numId="18" w16cid:durableId="696392110">
    <w:abstractNumId w:val="0"/>
  </w:num>
  <w:num w:numId="19" w16cid:durableId="977101882">
    <w:abstractNumId w:val="4"/>
  </w:num>
  <w:num w:numId="20" w16cid:durableId="1617054683">
    <w:abstractNumId w:val="2"/>
  </w:num>
  <w:num w:numId="21" w16cid:durableId="1009791334">
    <w:abstractNumId w:val="42"/>
  </w:num>
  <w:num w:numId="22" w16cid:durableId="556206192">
    <w:abstractNumId w:val="46"/>
  </w:num>
  <w:num w:numId="23" w16cid:durableId="728386959">
    <w:abstractNumId w:val="39"/>
  </w:num>
  <w:num w:numId="24" w16cid:durableId="1546716408">
    <w:abstractNumId w:val="31"/>
  </w:num>
  <w:num w:numId="25" w16cid:durableId="1006131928">
    <w:abstractNumId w:val="36"/>
  </w:num>
  <w:num w:numId="26" w16cid:durableId="1724711776">
    <w:abstractNumId w:val="38"/>
  </w:num>
  <w:num w:numId="27" w16cid:durableId="1738437183">
    <w:abstractNumId w:val="29"/>
  </w:num>
  <w:num w:numId="28" w16cid:durableId="707686992">
    <w:abstractNumId w:val="33"/>
  </w:num>
  <w:num w:numId="29" w16cid:durableId="1192456083">
    <w:abstractNumId w:val="25"/>
  </w:num>
  <w:num w:numId="30" w16cid:durableId="668336889">
    <w:abstractNumId w:val="32"/>
  </w:num>
  <w:num w:numId="31" w16cid:durableId="1685088951">
    <w:abstractNumId w:val="20"/>
  </w:num>
  <w:num w:numId="32" w16cid:durableId="682055531">
    <w:abstractNumId w:val="15"/>
  </w:num>
  <w:num w:numId="33" w16cid:durableId="309985322">
    <w:abstractNumId w:val="12"/>
  </w:num>
  <w:num w:numId="34" w16cid:durableId="1652782898">
    <w:abstractNumId w:val="18"/>
  </w:num>
  <w:num w:numId="35" w16cid:durableId="317733370">
    <w:abstractNumId w:val="26"/>
  </w:num>
  <w:num w:numId="36" w16cid:durableId="1910384668">
    <w:abstractNumId w:val="35"/>
  </w:num>
  <w:num w:numId="37" w16cid:durableId="1589996628">
    <w:abstractNumId w:val="11"/>
  </w:num>
  <w:num w:numId="38" w16cid:durableId="1877035636">
    <w:abstractNumId w:val="13"/>
  </w:num>
  <w:num w:numId="39" w16cid:durableId="800343850">
    <w:abstractNumId w:val="19"/>
  </w:num>
  <w:num w:numId="40" w16cid:durableId="1120566060">
    <w:abstractNumId w:val="14"/>
  </w:num>
  <w:num w:numId="41" w16cid:durableId="516577660">
    <w:abstractNumId w:val="45"/>
  </w:num>
  <w:num w:numId="42" w16cid:durableId="1370643095">
    <w:abstractNumId w:val="28"/>
  </w:num>
  <w:num w:numId="43" w16cid:durableId="1450778966">
    <w:abstractNumId w:val="23"/>
  </w:num>
  <w:num w:numId="44" w16cid:durableId="967390529">
    <w:abstractNumId w:val="16"/>
  </w:num>
  <w:num w:numId="45" w16cid:durableId="1327901913">
    <w:abstractNumId w:val="47"/>
  </w:num>
  <w:num w:numId="46" w16cid:durableId="1412003966">
    <w:abstractNumId w:val="40"/>
  </w:num>
  <w:num w:numId="47" w16cid:durableId="558637338">
    <w:abstractNumId w:val="43"/>
  </w:num>
  <w:num w:numId="48" w16cid:durableId="1883320225">
    <w:abstractNumId w:val="30"/>
  </w:num>
  <w:num w:numId="49" w16cid:durableId="667486419">
    <w:abstractNumId w:val="5"/>
  </w:num>
  <w:num w:numId="50" w16cid:durableId="17806362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883"/>
    <w:rsid w:val="000063D9"/>
    <w:rsid w:val="000178DC"/>
    <w:rsid w:val="000252DD"/>
    <w:rsid w:val="00045F11"/>
    <w:rsid w:val="000467E2"/>
    <w:rsid w:val="00047C20"/>
    <w:rsid w:val="000632D1"/>
    <w:rsid w:val="00073CF3"/>
    <w:rsid w:val="000B0F47"/>
    <w:rsid w:val="000C78CA"/>
    <w:rsid w:val="000C7C4D"/>
    <w:rsid w:val="000D7D55"/>
    <w:rsid w:val="000E6076"/>
    <w:rsid w:val="000F4823"/>
    <w:rsid w:val="001104CD"/>
    <w:rsid w:val="001125AC"/>
    <w:rsid w:val="001128A1"/>
    <w:rsid w:val="00114B72"/>
    <w:rsid w:val="00117F22"/>
    <w:rsid w:val="001343FD"/>
    <w:rsid w:val="001630EF"/>
    <w:rsid w:val="00172FA8"/>
    <w:rsid w:val="00176983"/>
    <w:rsid w:val="00181277"/>
    <w:rsid w:val="00182403"/>
    <w:rsid w:val="00190F03"/>
    <w:rsid w:val="00191DA1"/>
    <w:rsid w:val="0019339B"/>
    <w:rsid w:val="0019572E"/>
    <w:rsid w:val="001A7024"/>
    <w:rsid w:val="001C6F40"/>
    <w:rsid w:val="001D113B"/>
    <w:rsid w:val="001E0B3A"/>
    <w:rsid w:val="001F033F"/>
    <w:rsid w:val="001F21CD"/>
    <w:rsid w:val="001F237B"/>
    <w:rsid w:val="00204ED1"/>
    <w:rsid w:val="00215E81"/>
    <w:rsid w:val="002235A0"/>
    <w:rsid w:val="002339DD"/>
    <w:rsid w:val="002414E1"/>
    <w:rsid w:val="002623FC"/>
    <w:rsid w:val="0026369D"/>
    <w:rsid w:val="00265F6B"/>
    <w:rsid w:val="002729D6"/>
    <w:rsid w:val="002A528A"/>
    <w:rsid w:val="002A583B"/>
    <w:rsid w:val="002C5A42"/>
    <w:rsid w:val="002C7384"/>
    <w:rsid w:val="002D4AB7"/>
    <w:rsid w:val="002E5CF9"/>
    <w:rsid w:val="002F3C0D"/>
    <w:rsid w:val="002F6949"/>
    <w:rsid w:val="00353C54"/>
    <w:rsid w:val="00357569"/>
    <w:rsid w:val="00372AB6"/>
    <w:rsid w:val="00387D30"/>
    <w:rsid w:val="003A18E8"/>
    <w:rsid w:val="003C0370"/>
    <w:rsid w:val="003E2AB0"/>
    <w:rsid w:val="003E45CD"/>
    <w:rsid w:val="003F4D98"/>
    <w:rsid w:val="00405826"/>
    <w:rsid w:val="0041034A"/>
    <w:rsid w:val="00410486"/>
    <w:rsid w:val="004179C8"/>
    <w:rsid w:val="00433768"/>
    <w:rsid w:val="00442AA0"/>
    <w:rsid w:val="00445D43"/>
    <w:rsid w:val="00451529"/>
    <w:rsid w:val="00451B69"/>
    <w:rsid w:val="004538C3"/>
    <w:rsid w:val="00456E3D"/>
    <w:rsid w:val="004761B0"/>
    <w:rsid w:val="0048532A"/>
    <w:rsid w:val="004A7341"/>
    <w:rsid w:val="004C4DE3"/>
    <w:rsid w:val="004E2398"/>
    <w:rsid w:val="004E65C1"/>
    <w:rsid w:val="004F0AA7"/>
    <w:rsid w:val="004F116C"/>
    <w:rsid w:val="004F3B80"/>
    <w:rsid w:val="004F4F29"/>
    <w:rsid w:val="004F77EA"/>
    <w:rsid w:val="005111E2"/>
    <w:rsid w:val="00532A12"/>
    <w:rsid w:val="005678EF"/>
    <w:rsid w:val="00567FCC"/>
    <w:rsid w:val="00573BA9"/>
    <w:rsid w:val="00580E71"/>
    <w:rsid w:val="00582658"/>
    <w:rsid w:val="00593B8D"/>
    <w:rsid w:val="00595FC6"/>
    <w:rsid w:val="005A21F6"/>
    <w:rsid w:val="005A48CE"/>
    <w:rsid w:val="005A5303"/>
    <w:rsid w:val="005A6AF3"/>
    <w:rsid w:val="005B4C27"/>
    <w:rsid w:val="005E5BC4"/>
    <w:rsid w:val="005F6504"/>
    <w:rsid w:val="0061135E"/>
    <w:rsid w:val="006163A5"/>
    <w:rsid w:val="006210C2"/>
    <w:rsid w:val="00625D95"/>
    <w:rsid w:val="00672228"/>
    <w:rsid w:val="00682A72"/>
    <w:rsid w:val="0068708B"/>
    <w:rsid w:val="00693912"/>
    <w:rsid w:val="00696D15"/>
    <w:rsid w:val="006A6027"/>
    <w:rsid w:val="006A6806"/>
    <w:rsid w:val="006B0BBE"/>
    <w:rsid w:val="006B7656"/>
    <w:rsid w:val="006B7788"/>
    <w:rsid w:val="006E134B"/>
    <w:rsid w:val="00710FE2"/>
    <w:rsid w:val="00725867"/>
    <w:rsid w:val="00727BF5"/>
    <w:rsid w:val="0074429F"/>
    <w:rsid w:val="00755600"/>
    <w:rsid w:val="00771E84"/>
    <w:rsid w:val="007B5766"/>
    <w:rsid w:val="007E2BC0"/>
    <w:rsid w:val="007F05CA"/>
    <w:rsid w:val="007F285E"/>
    <w:rsid w:val="007F2D68"/>
    <w:rsid w:val="007F5FC4"/>
    <w:rsid w:val="007F729D"/>
    <w:rsid w:val="00810096"/>
    <w:rsid w:val="00814B7F"/>
    <w:rsid w:val="00816F0D"/>
    <w:rsid w:val="0086209E"/>
    <w:rsid w:val="0086211D"/>
    <w:rsid w:val="00864D55"/>
    <w:rsid w:val="008769D0"/>
    <w:rsid w:val="00877883"/>
    <w:rsid w:val="00887C06"/>
    <w:rsid w:val="008A0804"/>
    <w:rsid w:val="008C1C57"/>
    <w:rsid w:val="008C29CF"/>
    <w:rsid w:val="008D1291"/>
    <w:rsid w:val="008D5B43"/>
    <w:rsid w:val="008E657E"/>
    <w:rsid w:val="008E7519"/>
    <w:rsid w:val="008F087F"/>
    <w:rsid w:val="008F2101"/>
    <w:rsid w:val="008F312F"/>
    <w:rsid w:val="008F749D"/>
    <w:rsid w:val="009050D6"/>
    <w:rsid w:val="009351CF"/>
    <w:rsid w:val="00937F2B"/>
    <w:rsid w:val="00951226"/>
    <w:rsid w:val="00966EA7"/>
    <w:rsid w:val="00976255"/>
    <w:rsid w:val="00976D56"/>
    <w:rsid w:val="00990984"/>
    <w:rsid w:val="00990C04"/>
    <w:rsid w:val="009948F2"/>
    <w:rsid w:val="009B32EE"/>
    <w:rsid w:val="009B4D35"/>
    <w:rsid w:val="009C59B8"/>
    <w:rsid w:val="009D7FBA"/>
    <w:rsid w:val="009E04A8"/>
    <w:rsid w:val="00A10D0D"/>
    <w:rsid w:val="00A12941"/>
    <w:rsid w:val="00A14DA6"/>
    <w:rsid w:val="00A42B8D"/>
    <w:rsid w:val="00A50FC2"/>
    <w:rsid w:val="00A53076"/>
    <w:rsid w:val="00A67094"/>
    <w:rsid w:val="00A7608F"/>
    <w:rsid w:val="00AD21BB"/>
    <w:rsid w:val="00AD2D28"/>
    <w:rsid w:val="00AD7277"/>
    <w:rsid w:val="00AE01BC"/>
    <w:rsid w:val="00AF402F"/>
    <w:rsid w:val="00B15E4C"/>
    <w:rsid w:val="00B229A4"/>
    <w:rsid w:val="00B34DE4"/>
    <w:rsid w:val="00B41096"/>
    <w:rsid w:val="00B70CCD"/>
    <w:rsid w:val="00B80265"/>
    <w:rsid w:val="00B94A84"/>
    <w:rsid w:val="00BB3B8B"/>
    <w:rsid w:val="00BC0E84"/>
    <w:rsid w:val="00BD218B"/>
    <w:rsid w:val="00BD60FC"/>
    <w:rsid w:val="00BD77B7"/>
    <w:rsid w:val="00C418F5"/>
    <w:rsid w:val="00C4279A"/>
    <w:rsid w:val="00C47222"/>
    <w:rsid w:val="00C51493"/>
    <w:rsid w:val="00C60C18"/>
    <w:rsid w:val="00C63681"/>
    <w:rsid w:val="00C87243"/>
    <w:rsid w:val="00C97062"/>
    <w:rsid w:val="00CB1C24"/>
    <w:rsid w:val="00CB7373"/>
    <w:rsid w:val="00CD2CED"/>
    <w:rsid w:val="00CD4055"/>
    <w:rsid w:val="00CE4C3E"/>
    <w:rsid w:val="00D07775"/>
    <w:rsid w:val="00D142F4"/>
    <w:rsid w:val="00D22E0C"/>
    <w:rsid w:val="00D26ED9"/>
    <w:rsid w:val="00D2760B"/>
    <w:rsid w:val="00D444D9"/>
    <w:rsid w:val="00D47165"/>
    <w:rsid w:val="00D47734"/>
    <w:rsid w:val="00D718FE"/>
    <w:rsid w:val="00D747F6"/>
    <w:rsid w:val="00D80CA9"/>
    <w:rsid w:val="00D84431"/>
    <w:rsid w:val="00D90D54"/>
    <w:rsid w:val="00D971F7"/>
    <w:rsid w:val="00D974FD"/>
    <w:rsid w:val="00DA17C2"/>
    <w:rsid w:val="00DB393F"/>
    <w:rsid w:val="00DB4313"/>
    <w:rsid w:val="00DB661E"/>
    <w:rsid w:val="00DB6EEC"/>
    <w:rsid w:val="00DC1193"/>
    <w:rsid w:val="00DC7828"/>
    <w:rsid w:val="00DE7F04"/>
    <w:rsid w:val="00DF3E66"/>
    <w:rsid w:val="00E01CE1"/>
    <w:rsid w:val="00E21728"/>
    <w:rsid w:val="00E50E35"/>
    <w:rsid w:val="00E57925"/>
    <w:rsid w:val="00E57A24"/>
    <w:rsid w:val="00E60353"/>
    <w:rsid w:val="00E706AF"/>
    <w:rsid w:val="00E81C57"/>
    <w:rsid w:val="00E871FE"/>
    <w:rsid w:val="00E92968"/>
    <w:rsid w:val="00EA1C6E"/>
    <w:rsid w:val="00EA7688"/>
    <w:rsid w:val="00EB1881"/>
    <w:rsid w:val="00EB438B"/>
    <w:rsid w:val="00ED11D1"/>
    <w:rsid w:val="00EE3FDE"/>
    <w:rsid w:val="00EF6049"/>
    <w:rsid w:val="00F02417"/>
    <w:rsid w:val="00F04B42"/>
    <w:rsid w:val="00F04F46"/>
    <w:rsid w:val="00F170E6"/>
    <w:rsid w:val="00F55E2A"/>
    <w:rsid w:val="00F61B67"/>
    <w:rsid w:val="00F7121B"/>
    <w:rsid w:val="00F757E1"/>
    <w:rsid w:val="00F873C6"/>
    <w:rsid w:val="00F904E3"/>
    <w:rsid w:val="00FA2345"/>
    <w:rsid w:val="00FB0C87"/>
    <w:rsid w:val="00FB2B81"/>
    <w:rsid w:val="00FC08AD"/>
    <w:rsid w:val="00FC5A9B"/>
    <w:rsid w:val="00FC5ABC"/>
    <w:rsid w:val="00FD2324"/>
    <w:rsid w:val="00FF5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C21E9C"/>
  <w15:chartTrackingRefBased/>
  <w15:docId w15:val="{B6E5F7FD-D273-4468-B93E-061A1605F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7883"/>
    <w:pPr>
      <w:spacing w:after="0" w:line="240" w:lineRule="auto"/>
    </w:pPr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77883"/>
    <w:pPr>
      <w:keepNext/>
      <w:keepLines/>
      <w:widowControl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bidi="ar-SA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877883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bidi="ar-SA"/>
      <w14:ligatures w14:val="standardContextual"/>
    </w:rPr>
  </w:style>
  <w:style w:type="paragraph" w:styleId="3">
    <w:name w:val="heading 3"/>
    <w:basedOn w:val="a"/>
    <w:next w:val="a"/>
    <w:link w:val="30"/>
    <w:uiPriority w:val="9"/>
    <w:unhideWhenUsed/>
    <w:qFormat/>
    <w:rsid w:val="00877883"/>
    <w:pPr>
      <w:keepNext/>
      <w:keepLines/>
      <w:widowControl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bidi="ar-SA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7788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87788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87788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7788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8778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7883"/>
    <w:pPr>
      <w:widowControl w:val="0"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8778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7883"/>
    <w:pPr>
      <w:widowControl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:lang w:bidi="ar-SA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8778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7883"/>
    <w:pPr>
      <w:widowControl w:val="0"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:lang w:bidi="ar-SA"/>
      <w14:ligatures w14:val="standardContextual"/>
    </w:rPr>
  </w:style>
  <w:style w:type="character" w:styleId="21">
    <w:name w:val="Intense Emphasis"/>
    <w:basedOn w:val="a0"/>
    <w:uiPriority w:val="21"/>
    <w:qFormat/>
    <w:rsid w:val="0087788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7788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:lang w:bidi="ar-SA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87788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77883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567FCC"/>
  </w:style>
  <w:style w:type="paragraph" w:styleId="ab">
    <w:name w:val="header"/>
    <w:basedOn w:val="a"/>
    <w:link w:val="ac"/>
    <w:uiPriority w:val="99"/>
    <w:unhideWhenUsed/>
    <w:rsid w:val="004179C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4179C8"/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paragraph" w:styleId="ad">
    <w:name w:val="footer"/>
    <w:basedOn w:val="a"/>
    <w:link w:val="ae"/>
    <w:uiPriority w:val="99"/>
    <w:unhideWhenUsed/>
    <w:rsid w:val="004179C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179C8"/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paragraph" w:styleId="af">
    <w:name w:val="Revision"/>
    <w:hidden/>
    <w:uiPriority w:val="99"/>
    <w:semiHidden/>
    <w:rsid w:val="009351CF"/>
    <w:pPr>
      <w:spacing w:after="0" w:line="240" w:lineRule="auto"/>
    </w:pPr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paragraph" w:styleId="af0">
    <w:name w:val="Balloon Text"/>
    <w:basedOn w:val="a"/>
    <w:link w:val="af1"/>
    <w:uiPriority w:val="99"/>
    <w:semiHidden/>
    <w:unhideWhenUsed/>
    <w:rsid w:val="00B70CCD"/>
    <w:rPr>
      <w:rFonts w:ascii="Segoe UI" w:hAnsi="Segoe UI" w:cs="Segoe U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B70CCD"/>
    <w:rPr>
      <w:rFonts w:ascii="Segoe UI" w:eastAsia="游明朝" w:hAnsi="Segoe UI" w:cs="Segoe UI"/>
      <w:kern w:val="0"/>
      <w:sz w:val="18"/>
      <w:szCs w:val="18"/>
      <w:lang w:bidi="my-MM"/>
      <w14:ligatures w14:val="none"/>
    </w:rPr>
  </w:style>
  <w:style w:type="character" w:styleId="af2">
    <w:name w:val="Hyperlink"/>
    <w:uiPriority w:val="99"/>
    <w:unhideWhenUsed/>
    <w:qFormat/>
    <w:rsid w:val="00EA7688"/>
    <w:rPr>
      <w:color w:val="0563C1"/>
      <w:u w:val="single"/>
    </w:rPr>
  </w:style>
  <w:style w:type="character" w:styleId="af3">
    <w:name w:val="Emphasis"/>
    <w:uiPriority w:val="20"/>
    <w:qFormat/>
    <w:rsid w:val="00EA7688"/>
    <w:rPr>
      <w:i/>
      <w:iCs/>
    </w:rPr>
  </w:style>
  <w:style w:type="paragraph" w:styleId="Web">
    <w:name w:val="Normal (Web)"/>
    <w:basedOn w:val="a"/>
    <w:uiPriority w:val="99"/>
    <w:unhideWhenUsed/>
    <w:rsid w:val="00EA7688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customStyle="1" w:styleId="i4a-reference-number">
    <w:name w:val="i4a-reference-number"/>
    <w:rsid w:val="00EA7688"/>
  </w:style>
  <w:style w:type="character" w:styleId="af4">
    <w:name w:val="Strong"/>
    <w:uiPriority w:val="22"/>
    <w:qFormat/>
    <w:rsid w:val="00EA7688"/>
    <w:rPr>
      <w:b/>
      <w:bCs/>
    </w:rPr>
  </w:style>
  <w:style w:type="character" w:customStyle="1" w:styleId="it">
    <w:name w:val="it"/>
    <w:rsid w:val="00EA7688"/>
  </w:style>
  <w:style w:type="table" w:styleId="af5">
    <w:name w:val="Table Grid"/>
    <w:basedOn w:val="a1"/>
    <w:uiPriority w:val="59"/>
    <w:rsid w:val="00EA7688"/>
    <w:pPr>
      <w:spacing w:after="0" w:line="240" w:lineRule="auto"/>
    </w:pPr>
    <w:rPr>
      <w:rFonts w:ascii="Calibri" w:eastAsia="游明朝" w:hAnsi="Calibri" w:cs="Myanmar Text"/>
      <w:kern w:val="0"/>
      <w:sz w:val="20"/>
      <w:szCs w:val="20"/>
      <w:lang w:eastAsia="zh-CN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caption"/>
    <w:basedOn w:val="a"/>
    <w:next w:val="a"/>
    <w:uiPriority w:val="35"/>
    <w:semiHidden/>
    <w:unhideWhenUsed/>
    <w:qFormat/>
    <w:rsid w:val="00EA7688"/>
    <w:rPr>
      <w:b/>
      <w:bCs/>
      <w:smallCaps/>
      <w:color w:val="595959"/>
      <w:spacing w:val="6"/>
    </w:rPr>
  </w:style>
  <w:style w:type="paragraph" w:styleId="af7">
    <w:name w:val="No Spacing"/>
    <w:uiPriority w:val="1"/>
    <w:qFormat/>
    <w:rsid w:val="00EA7688"/>
    <w:pPr>
      <w:spacing w:after="0" w:line="240" w:lineRule="auto"/>
    </w:pPr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character" w:styleId="af8">
    <w:name w:val="Subtle Emphasis"/>
    <w:uiPriority w:val="19"/>
    <w:qFormat/>
    <w:rsid w:val="00EA7688"/>
    <w:rPr>
      <w:i/>
      <w:iCs/>
      <w:color w:val="404040"/>
    </w:rPr>
  </w:style>
  <w:style w:type="character" w:styleId="af9">
    <w:name w:val="Subtle Reference"/>
    <w:uiPriority w:val="31"/>
    <w:qFormat/>
    <w:rsid w:val="00EA7688"/>
    <w:rPr>
      <w:smallCaps/>
      <w:color w:val="404040"/>
      <w:u w:val="single" w:color="7F7F7F"/>
    </w:rPr>
  </w:style>
  <w:style w:type="character" w:styleId="afa">
    <w:name w:val="Book Title"/>
    <w:uiPriority w:val="33"/>
    <w:qFormat/>
    <w:rsid w:val="00EA7688"/>
    <w:rPr>
      <w:b/>
      <w:bCs/>
      <w:smallCaps/>
    </w:rPr>
  </w:style>
  <w:style w:type="paragraph" w:styleId="afb">
    <w:name w:val="TOC Heading"/>
    <w:basedOn w:val="1"/>
    <w:next w:val="a"/>
    <w:uiPriority w:val="39"/>
    <w:unhideWhenUsed/>
    <w:qFormat/>
    <w:rsid w:val="00EA7688"/>
    <w:pPr>
      <w:widowControl/>
      <w:spacing w:before="0" w:after="240" w:line="240" w:lineRule="auto"/>
      <w:outlineLvl w:val="9"/>
    </w:pPr>
    <w:rPr>
      <w:rFonts w:ascii="Times New Roman" w:eastAsia="SimSun" w:hAnsi="Times New Roman" w:cs="Times New Roman"/>
      <w:b/>
      <w:bCs/>
      <w:color w:val="156082" w:themeColor="accent1"/>
      <w:kern w:val="0"/>
      <w:sz w:val="26"/>
      <w:szCs w:val="26"/>
      <w:lang w:bidi="my-MM"/>
      <w14:ligatures w14:val="none"/>
    </w:rPr>
  </w:style>
  <w:style w:type="character" w:customStyle="1" w:styleId="fontstyle01">
    <w:name w:val="fontstyle01"/>
    <w:rsid w:val="00EA768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EA7688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customStyle="1" w:styleId="Default">
    <w:name w:val="Default"/>
    <w:rsid w:val="00EA768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lang w:eastAsia="en-US"/>
      <w14:ligatures w14:val="none"/>
    </w:rPr>
  </w:style>
  <w:style w:type="character" w:styleId="afc">
    <w:name w:val="annotation reference"/>
    <w:uiPriority w:val="99"/>
    <w:unhideWhenUsed/>
    <w:qFormat/>
    <w:rsid w:val="00EA7688"/>
    <w:rPr>
      <w:sz w:val="16"/>
      <w:szCs w:val="16"/>
    </w:rPr>
  </w:style>
  <w:style w:type="paragraph" w:styleId="afd">
    <w:name w:val="annotation text"/>
    <w:aliases w:val="Char11,Heading 21"/>
    <w:basedOn w:val="a"/>
    <w:link w:val="afe"/>
    <w:uiPriority w:val="99"/>
    <w:unhideWhenUsed/>
    <w:qFormat/>
    <w:rsid w:val="00EA7688"/>
    <w:pPr>
      <w:spacing w:after="160"/>
    </w:pPr>
    <w:rPr>
      <w:lang w:eastAsia="en-US" w:bidi="ar-SA"/>
    </w:rPr>
  </w:style>
  <w:style w:type="character" w:customStyle="1" w:styleId="afe">
    <w:name w:val="コメント文字列 (文字)"/>
    <w:aliases w:val="Char11 (文字),Heading 21 (文字)"/>
    <w:basedOn w:val="a0"/>
    <w:link w:val="afd"/>
    <w:uiPriority w:val="99"/>
    <w:qFormat/>
    <w:rsid w:val="00EA7688"/>
    <w:rPr>
      <w:rFonts w:ascii="Calibri" w:eastAsia="游明朝" w:hAnsi="Calibri" w:cs="Myanmar Text"/>
      <w:kern w:val="0"/>
      <w:sz w:val="20"/>
      <w:szCs w:val="20"/>
      <w:lang w:eastAsia="en-US"/>
      <w14:ligatures w14:val="none"/>
    </w:rPr>
  </w:style>
  <w:style w:type="paragraph" w:styleId="aff">
    <w:name w:val="annotation subject"/>
    <w:basedOn w:val="afd"/>
    <w:next w:val="afd"/>
    <w:link w:val="aff0"/>
    <w:uiPriority w:val="99"/>
    <w:semiHidden/>
    <w:unhideWhenUsed/>
    <w:rsid w:val="00EA7688"/>
    <w:rPr>
      <w:b/>
      <w:bCs/>
    </w:rPr>
  </w:style>
  <w:style w:type="character" w:customStyle="1" w:styleId="aff0">
    <w:name w:val="コメント内容 (文字)"/>
    <w:basedOn w:val="afe"/>
    <w:link w:val="aff"/>
    <w:uiPriority w:val="99"/>
    <w:semiHidden/>
    <w:rsid w:val="00EA7688"/>
    <w:rPr>
      <w:rFonts w:ascii="Calibri" w:eastAsia="游明朝" w:hAnsi="Calibri" w:cs="Myanmar Text"/>
      <w:b/>
      <w:bCs/>
      <w:kern w:val="0"/>
      <w:sz w:val="20"/>
      <w:szCs w:val="20"/>
      <w:lang w:eastAsia="en-US"/>
      <w14:ligatures w14:val="none"/>
    </w:rPr>
  </w:style>
  <w:style w:type="character" w:customStyle="1" w:styleId="UnresolvedMention1">
    <w:name w:val="Unresolved Mention1"/>
    <w:uiPriority w:val="99"/>
    <w:semiHidden/>
    <w:unhideWhenUsed/>
    <w:rsid w:val="00EA7688"/>
    <w:rPr>
      <w:color w:val="605E5C"/>
      <w:shd w:val="clear" w:color="auto" w:fill="E1DFDD"/>
    </w:rPr>
  </w:style>
  <w:style w:type="character" w:customStyle="1" w:styleId="UnresolvedMention2">
    <w:name w:val="Unresolved Mention2"/>
    <w:uiPriority w:val="99"/>
    <w:semiHidden/>
    <w:unhideWhenUsed/>
    <w:rsid w:val="00EA7688"/>
    <w:rPr>
      <w:color w:val="605E5C"/>
      <w:shd w:val="clear" w:color="auto" w:fill="E1DFDD"/>
    </w:rPr>
  </w:style>
  <w:style w:type="character" w:customStyle="1" w:styleId="UnresolvedMention3">
    <w:name w:val="Unresolved Mention3"/>
    <w:uiPriority w:val="99"/>
    <w:semiHidden/>
    <w:unhideWhenUsed/>
    <w:rsid w:val="00EA7688"/>
    <w:rPr>
      <w:color w:val="605E5C"/>
      <w:shd w:val="clear" w:color="auto" w:fill="E1DFDD"/>
    </w:rPr>
  </w:style>
  <w:style w:type="paragraph" w:styleId="11">
    <w:name w:val="toc 1"/>
    <w:basedOn w:val="a"/>
    <w:next w:val="a"/>
    <w:autoRedefine/>
    <w:uiPriority w:val="39"/>
    <w:unhideWhenUsed/>
    <w:rsid w:val="00EA7688"/>
    <w:pPr>
      <w:spacing w:after="100"/>
    </w:pPr>
  </w:style>
  <w:style w:type="paragraph" w:styleId="25">
    <w:name w:val="toc 2"/>
    <w:basedOn w:val="a"/>
    <w:next w:val="a"/>
    <w:autoRedefine/>
    <w:uiPriority w:val="39"/>
    <w:unhideWhenUsed/>
    <w:rsid w:val="00EA7688"/>
    <w:pPr>
      <w:spacing w:after="100"/>
      <w:ind w:left="200"/>
    </w:pPr>
  </w:style>
  <w:style w:type="paragraph" w:styleId="31">
    <w:name w:val="toc 3"/>
    <w:basedOn w:val="a"/>
    <w:next w:val="a"/>
    <w:autoRedefine/>
    <w:uiPriority w:val="39"/>
    <w:unhideWhenUsed/>
    <w:rsid w:val="00EA7688"/>
    <w:pPr>
      <w:spacing w:after="100"/>
      <w:ind w:left="400"/>
    </w:pPr>
  </w:style>
  <w:style w:type="paragraph" w:customStyle="1" w:styleId="gmail-msolistparagraph">
    <w:name w:val="gmail-msolistparagraph"/>
    <w:basedOn w:val="a"/>
    <w:rsid w:val="00EA768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4">
    <w:name w:val="Unresolved Mention4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character" w:customStyle="1" w:styleId="UnresolvedMention40">
    <w:name w:val="Unresolved Mention4_0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character" w:styleId="aff1">
    <w:name w:val="Placeholder Text"/>
    <w:basedOn w:val="a0"/>
    <w:uiPriority w:val="99"/>
    <w:semiHidden/>
    <w:rsid w:val="00EA7688"/>
    <w:rPr>
      <w:color w:val="808080"/>
    </w:rPr>
  </w:style>
  <w:style w:type="character" w:customStyle="1" w:styleId="mixed-citation">
    <w:name w:val="mixed-citation"/>
    <w:basedOn w:val="a0"/>
    <w:rsid w:val="00EA7688"/>
  </w:style>
  <w:style w:type="character" w:customStyle="1" w:styleId="ref-title">
    <w:name w:val="ref-title"/>
    <w:basedOn w:val="a0"/>
    <w:rsid w:val="00EA7688"/>
  </w:style>
  <w:style w:type="character" w:customStyle="1" w:styleId="ref-journal">
    <w:name w:val="ref-journal"/>
    <w:basedOn w:val="a0"/>
    <w:rsid w:val="00EA7688"/>
  </w:style>
  <w:style w:type="character" w:customStyle="1" w:styleId="ref-vol">
    <w:name w:val="ref-vol"/>
    <w:basedOn w:val="a0"/>
    <w:rsid w:val="00EA7688"/>
  </w:style>
  <w:style w:type="character" w:customStyle="1" w:styleId="nowrap">
    <w:name w:val="nowrap"/>
    <w:basedOn w:val="a0"/>
    <w:rsid w:val="00EA7688"/>
  </w:style>
  <w:style w:type="character" w:styleId="aff2">
    <w:name w:val="FollowedHyperlink"/>
    <w:basedOn w:val="a0"/>
    <w:uiPriority w:val="99"/>
    <w:semiHidden/>
    <w:unhideWhenUsed/>
    <w:rsid w:val="00EA7688"/>
    <w:rPr>
      <w:color w:val="96607D" w:themeColor="followedHyperlink"/>
      <w:u w:val="single"/>
    </w:rPr>
  </w:style>
  <w:style w:type="paragraph" w:styleId="aff3">
    <w:name w:val="footnote text"/>
    <w:basedOn w:val="a"/>
    <w:link w:val="aff4"/>
    <w:uiPriority w:val="99"/>
    <w:semiHidden/>
    <w:unhideWhenUsed/>
    <w:rsid w:val="00EA7688"/>
  </w:style>
  <w:style w:type="character" w:customStyle="1" w:styleId="aff4">
    <w:name w:val="脚注文字列 (文字)"/>
    <w:basedOn w:val="a0"/>
    <w:link w:val="aff3"/>
    <w:uiPriority w:val="99"/>
    <w:semiHidden/>
    <w:rsid w:val="00EA7688"/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character" w:styleId="aff5">
    <w:name w:val="footnote reference"/>
    <w:basedOn w:val="a0"/>
    <w:uiPriority w:val="99"/>
    <w:semiHidden/>
    <w:unhideWhenUsed/>
    <w:rsid w:val="00EA7688"/>
    <w:rPr>
      <w:vertAlign w:val="superscript"/>
    </w:rPr>
  </w:style>
  <w:style w:type="character" w:customStyle="1" w:styleId="UnresolvedMention5">
    <w:name w:val="Unresolved Mention5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character" w:customStyle="1" w:styleId="12">
    <w:name w:val="未解決のメンション1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character" w:customStyle="1" w:styleId="26">
    <w:name w:val="未解決のメンション2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EA7688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EA7688"/>
    <w:rPr>
      <w:rFonts w:ascii="Times New Roman" w:eastAsia="游明朝" w:hAnsi="Times New Roman" w:cs="Times New Roman"/>
      <w:noProof/>
      <w:kern w:val="0"/>
      <w:sz w:val="24"/>
      <w:szCs w:val="20"/>
      <w:lang w:bidi="my-MM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EA7688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EA7688"/>
    <w:rPr>
      <w:rFonts w:ascii="Times New Roman" w:eastAsia="游明朝" w:hAnsi="Times New Roman" w:cs="Times New Roman"/>
      <w:noProof/>
      <w:kern w:val="0"/>
      <w:sz w:val="24"/>
      <w:szCs w:val="20"/>
      <w:lang w:bidi="my-MM"/>
      <w14:ligatures w14:val="none"/>
    </w:rPr>
  </w:style>
  <w:style w:type="character" w:customStyle="1" w:styleId="32">
    <w:name w:val="未解決のメンション3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character" w:styleId="aff6">
    <w:name w:val="Unresolved Mention"/>
    <w:basedOn w:val="a0"/>
    <w:uiPriority w:val="99"/>
    <w:semiHidden/>
    <w:unhideWhenUsed/>
    <w:rsid w:val="00EA76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1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6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7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6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6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8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5</Words>
  <Characters>2879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o Yamamoto</dc:creator>
  <cp:keywords/>
  <dc:description/>
  <cp:lastModifiedBy>YAMAMOTO Eiko</cp:lastModifiedBy>
  <cp:revision>4</cp:revision>
  <cp:lastPrinted>2024-08-19T04:29:00Z</cp:lastPrinted>
  <dcterms:created xsi:type="dcterms:W3CDTF">2024-09-24T03:11:00Z</dcterms:created>
  <dcterms:modified xsi:type="dcterms:W3CDTF">2024-09-24T03:15:00Z</dcterms:modified>
</cp:coreProperties>
</file>